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56662" w14:textId="77777777" w:rsidR="00800FBD" w:rsidRPr="00FF0816" w:rsidRDefault="00985AF7" w:rsidP="00800FB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F0816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800FBD" w:rsidRPr="00FF0816"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14:paraId="646EDD8D" w14:textId="2E32B11E" w:rsidR="007136FA" w:rsidRPr="00FF0816" w:rsidRDefault="00985AF7" w:rsidP="00D463D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FF0816">
        <w:rPr>
          <w:rFonts w:ascii="Times New Roman" w:hAnsi="Times New Roman" w:cs="Times New Roman"/>
          <w:sz w:val="24"/>
          <w:szCs w:val="24"/>
        </w:rPr>
        <w:t xml:space="preserve"> Baseline characteristics of 449,084 participants according to </w:t>
      </w:r>
      <w:r w:rsidR="00D463DE" w:rsidRPr="00FF0816">
        <w:rPr>
          <w:rFonts w:ascii="Times New Roman" w:hAnsi="Times New Roman" w:cs="Times New Roman"/>
          <w:sz w:val="24"/>
          <w:szCs w:val="24"/>
        </w:rPr>
        <w:t>SCI biomarkers</w:t>
      </w:r>
      <w:r w:rsidR="00E87EA9" w:rsidRPr="00FF081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pPr w:leftFromText="180" w:rightFromText="180" w:vertAnchor="page" w:horzAnchor="margin" w:tblpY="1854"/>
        <w:tblW w:w="15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816"/>
        <w:gridCol w:w="1843"/>
        <w:gridCol w:w="2110"/>
        <w:gridCol w:w="1871"/>
        <w:gridCol w:w="1737"/>
        <w:gridCol w:w="1793"/>
        <w:gridCol w:w="1789"/>
        <w:gridCol w:w="1698"/>
      </w:tblGrid>
      <w:tr w:rsidR="00A463CD" w:rsidRPr="00FF0816" w14:paraId="332711CD" w14:textId="77777777" w:rsidTr="00A463CD">
        <w:tc>
          <w:tcPr>
            <w:tcW w:w="2224" w:type="dxa"/>
            <w:tcBorders>
              <w:top w:val="double" w:sz="4" w:space="0" w:color="auto"/>
            </w:tcBorders>
          </w:tcPr>
          <w:p w14:paraId="4B9293A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double" w:sz="4" w:space="0" w:color="auto"/>
            </w:tcBorders>
            <w:vAlign w:val="bottom"/>
          </w:tcPr>
          <w:p w14:paraId="5137269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4BD130AC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ocyte count</w:t>
            </w:r>
          </w:p>
          <w:p w14:paraId="334515F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10^9 cells/L)</w:t>
            </w:r>
          </w:p>
        </w:tc>
        <w:tc>
          <w:tcPr>
            <w:tcW w:w="2110" w:type="dxa"/>
            <w:tcBorders>
              <w:top w:val="double" w:sz="4" w:space="0" w:color="auto"/>
              <w:bottom w:val="single" w:sz="4" w:space="0" w:color="auto"/>
            </w:tcBorders>
          </w:tcPr>
          <w:p w14:paraId="7C67A81F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</w:t>
            </w:r>
          </w:p>
          <w:p w14:paraId="2FA9AAD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10^9 cells/L)</w:t>
            </w:r>
          </w:p>
        </w:tc>
        <w:tc>
          <w:tcPr>
            <w:tcW w:w="1871" w:type="dxa"/>
            <w:tcBorders>
              <w:top w:val="double" w:sz="4" w:space="0" w:color="auto"/>
              <w:bottom w:val="single" w:sz="4" w:space="0" w:color="auto"/>
            </w:tcBorders>
          </w:tcPr>
          <w:p w14:paraId="1B0BE46E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</w:t>
            </w:r>
          </w:p>
          <w:p w14:paraId="3247202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10^9 cells/L)</w:t>
            </w:r>
          </w:p>
        </w:tc>
        <w:tc>
          <w:tcPr>
            <w:tcW w:w="1737" w:type="dxa"/>
            <w:tcBorders>
              <w:top w:val="double" w:sz="4" w:space="0" w:color="auto"/>
              <w:bottom w:val="single" w:sz="4" w:space="0" w:color="auto"/>
            </w:tcBorders>
          </w:tcPr>
          <w:p w14:paraId="6DA89FD3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count</w:t>
            </w:r>
          </w:p>
          <w:p w14:paraId="79085BE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10^9 cells/L)</w:t>
            </w:r>
          </w:p>
        </w:tc>
        <w:tc>
          <w:tcPr>
            <w:tcW w:w="1793" w:type="dxa"/>
            <w:tcBorders>
              <w:top w:val="double" w:sz="4" w:space="0" w:color="auto"/>
              <w:bottom w:val="single" w:sz="4" w:space="0" w:color="auto"/>
            </w:tcBorders>
          </w:tcPr>
          <w:p w14:paraId="50BBCA72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ophil count</w:t>
            </w:r>
          </w:p>
          <w:p w14:paraId="4F52638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10^9 cells/L)</w:t>
            </w:r>
          </w:p>
        </w:tc>
        <w:tc>
          <w:tcPr>
            <w:tcW w:w="1789" w:type="dxa"/>
            <w:tcBorders>
              <w:top w:val="double" w:sz="4" w:space="0" w:color="auto"/>
              <w:bottom w:val="single" w:sz="4" w:space="0" w:color="auto"/>
            </w:tcBorders>
          </w:tcPr>
          <w:p w14:paraId="26C15CBB" w14:textId="77777777" w:rsidR="00A463CD" w:rsidRPr="00FF0816" w:rsidRDefault="00A463CD" w:rsidP="00A463CD">
            <w:pPr>
              <w:jc w:val="center"/>
              <w:rPr>
                <w:vertAlign w:val="superscript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  <w:p w14:paraId="630F433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698" w:type="dxa"/>
            <w:tcBorders>
              <w:top w:val="double" w:sz="4" w:space="0" w:color="auto"/>
              <w:bottom w:val="single" w:sz="4" w:space="0" w:color="auto"/>
            </w:tcBorders>
          </w:tcPr>
          <w:p w14:paraId="5B930B5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</w:tr>
      <w:tr w:rsidR="00A463CD" w:rsidRPr="00FF0816" w14:paraId="440BCA66" w14:textId="77777777" w:rsidTr="00A463CD">
        <w:tc>
          <w:tcPr>
            <w:tcW w:w="2224" w:type="dxa"/>
          </w:tcPr>
          <w:p w14:paraId="7CE2AF5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1F6DED4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34B80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1C859CD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CDEE74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E5C773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5C55AD8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5DEEF14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proofErr w:type="spellEnd"/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75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FF08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2AA22F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63CD" w:rsidRPr="00FF0816" w14:paraId="437B6A34" w14:textId="77777777" w:rsidTr="00A463CD">
        <w:tc>
          <w:tcPr>
            <w:tcW w:w="2224" w:type="dxa"/>
          </w:tcPr>
          <w:p w14:paraId="13608A24" w14:textId="77777777" w:rsidR="00A463CD" w:rsidRPr="00FF0816" w:rsidRDefault="00A463CD" w:rsidP="00A46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79A04DCF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5D5EA06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A7FAA5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6B45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43432</w:t>
            </w:r>
          </w:p>
          <w:p w14:paraId="6231DE5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056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2BEDA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7DF2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0,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81</w:t>
            </w:r>
          </w:p>
          <w:p w14:paraId="6E49A93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5,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87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1AECD9E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12F3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26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1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300.40</w:t>
            </w:r>
          </w:p>
          <w:p w14:paraId="102C395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01.8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3.7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69.00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BA00CC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7102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4</w:t>
            </w:r>
          </w:p>
          <w:p w14:paraId="0DD3643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4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0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1B74BE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679F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3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91</w:t>
            </w:r>
          </w:p>
          <w:p w14:paraId="77E1A4F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3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00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681828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A1C5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549DE32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4820868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5620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96</w:t>
            </w:r>
          </w:p>
          <w:p w14:paraId="6F1D70F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53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78495B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F83D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65</w:t>
            </w:r>
          </w:p>
          <w:p w14:paraId="15218F1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73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,91</w:t>
            </w:r>
          </w:p>
        </w:tc>
      </w:tr>
      <w:tr w:rsidR="00A463CD" w:rsidRPr="00FF0816" w14:paraId="2A7D5D71" w14:textId="77777777" w:rsidTr="00A463CD">
        <w:tc>
          <w:tcPr>
            <w:tcW w:w="2224" w:type="dxa"/>
          </w:tcPr>
          <w:p w14:paraId="70A6289A" w14:textId="77777777" w:rsidR="00A463CD" w:rsidRPr="00FF0816" w:rsidRDefault="00A463CD" w:rsidP="00A46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31708260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  <w:p w14:paraId="44465C0A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  <w:p w14:paraId="5A45CA31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  <w:p w14:paraId="426A9C7B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  <w:p w14:paraId="0F01FCFE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14:paraId="5A535BBD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816" w:type="dxa"/>
          </w:tcPr>
          <w:p w14:paraId="4AF335B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1192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6280</w:t>
            </w:r>
          </w:p>
          <w:p w14:paraId="7B0DEAC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9216</w:t>
            </w:r>
          </w:p>
          <w:p w14:paraId="5FF5457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68498</w:t>
            </w:r>
          </w:p>
          <w:p w14:paraId="5F779AD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81663</w:t>
            </w:r>
          </w:p>
          <w:p w14:paraId="0A7CCA9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9409</w:t>
            </w:r>
          </w:p>
          <w:p w14:paraId="707475B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84018</w:t>
            </w:r>
          </w:p>
        </w:tc>
        <w:tc>
          <w:tcPr>
            <w:tcW w:w="1843" w:type="dxa"/>
          </w:tcPr>
          <w:p w14:paraId="3ED5DC0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6E8D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90</w:t>
            </w:r>
          </w:p>
          <w:p w14:paraId="6000247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5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90</w:t>
            </w:r>
          </w:p>
          <w:p w14:paraId="00842D0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5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76</w:t>
            </w:r>
          </w:p>
          <w:p w14:paraId="69BFE45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5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70</w:t>
            </w:r>
          </w:p>
          <w:p w14:paraId="01A7E16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6,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 7.82</w:t>
            </w:r>
          </w:p>
          <w:p w14:paraId="207F252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8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99</w:t>
            </w:r>
          </w:p>
        </w:tc>
        <w:tc>
          <w:tcPr>
            <w:tcW w:w="2110" w:type="dxa"/>
          </w:tcPr>
          <w:p w14:paraId="48C02E5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FA72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6.9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1.4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1.00</w:t>
            </w:r>
          </w:p>
          <w:p w14:paraId="467C3A9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8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2.10</w:t>
            </w:r>
          </w:p>
          <w:p w14:paraId="26E182C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8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2.4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2.00</w:t>
            </w:r>
          </w:p>
          <w:p w14:paraId="346231A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5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9.5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8.00</w:t>
            </w:r>
          </w:p>
          <w:p w14:paraId="3616CF9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5.9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4.40</w:t>
            </w:r>
          </w:p>
          <w:p w14:paraId="2425E4F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06.2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1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0.00</w:t>
            </w:r>
          </w:p>
        </w:tc>
        <w:tc>
          <w:tcPr>
            <w:tcW w:w="1871" w:type="dxa"/>
          </w:tcPr>
          <w:p w14:paraId="5CCD91C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F368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6</w:t>
            </w:r>
          </w:p>
          <w:p w14:paraId="40BC60D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6</w:t>
            </w:r>
          </w:p>
          <w:p w14:paraId="15DCED7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578F507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300DC0D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1AABBE0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8</w:t>
            </w:r>
          </w:p>
        </w:tc>
        <w:tc>
          <w:tcPr>
            <w:tcW w:w="1737" w:type="dxa"/>
          </w:tcPr>
          <w:p w14:paraId="49A564F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006F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05</w:t>
            </w:r>
          </w:p>
          <w:p w14:paraId="0CB80F6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02</w:t>
            </w:r>
          </w:p>
          <w:p w14:paraId="0C334B1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90</w:t>
            </w:r>
          </w:p>
          <w:p w14:paraId="26D584E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80</w:t>
            </w:r>
          </w:p>
          <w:p w14:paraId="68597FC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3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90</w:t>
            </w:r>
          </w:p>
          <w:p w14:paraId="4C8866B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4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10</w:t>
            </w:r>
          </w:p>
        </w:tc>
        <w:tc>
          <w:tcPr>
            <w:tcW w:w="1793" w:type="dxa"/>
          </w:tcPr>
          <w:p w14:paraId="27D9376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F116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4FBAA17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45D102E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7E6A673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53065B0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35DF28A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</w:tc>
        <w:tc>
          <w:tcPr>
            <w:tcW w:w="1789" w:type="dxa"/>
          </w:tcPr>
          <w:p w14:paraId="4D26A9D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D7E0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6</w:t>
            </w:r>
          </w:p>
          <w:p w14:paraId="3AE8E13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5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7</w:t>
            </w:r>
          </w:p>
          <w:p w14:paraId="1314821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6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64</w:t>
            </w:r>
          </w:p>
          <w:p w14:paraId="14CFDCB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4</w:t>
            </w:r>
          </w:p>
          <w:p w14:paraId="0554087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73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92</w:t>
            </w:r>
          </w:p>
          <w:p w14:paraId="03D593D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8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3.11</w:t>
            </w:r>
          </w:p>
        </w:tc>
        <w:tc>
          <w:tcPr>
            <w:tcW w:w="1698" w:type="dxa"/>
          </w:tcPr>
          <w:p w14:paraId="3395C4C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AAAB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,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 2.75</w:t>
            </w:r>
          </w:p>
          <w:p w14:paraId="1563C63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8</w:t>
            </w:r>
          </w:p>
          <w:p w14:paraId="2FB8B58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69</w:t>
            </w:r>
          </w:p>
          <w:p w14:paraId="5C18CBB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66</w:t>
            </w:r>
          </w:p>
          <w:p w14:paraId="3E4B225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5</w:t>
            </w:r>
          </w:p>
          <w:p w14:paraId="6372143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73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92</w:t>
            </w:r>
          </w:p>
        </w:tc>
      </w:tr>
      <w:tr w:rsidR="00A463CD" w:rsidRPr="00FF0816" w14:paraId="65990D52" w14:textId="77777777" w:rsidTr="00A463CD">
        <w:tc>
          <w:tcPr>
            <w:tcW w:w="2224" w:type="dxa"/>
          </w:tcPr>
          <w:p w14:paraId="26767006" w14:textId="77777777" w:rsidR="00A463CD" w:rsidRPr="00FF0816" w:rsidRDefault="00A463CD" w:rsidP="00A46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  <w:p w14:paraId="28B463F5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&lt;18.5 (Underweight)</w:t>
            </w:r>
          </w:p>
          <w:p w14:paraId="2B6B7650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8.5-25 (Normal)</w:t>
            </w:r>
          </w:p>
          <w:p w14:paraId="54A69967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5-30 (Overweight)</w:t>
            </w:r>
          </w:p>
          <w:p w14:paraId="1657E30E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0+ (Obese)</w:t>
            </w:r>
          </w:p>
        </w:tc>
        <w:tc>
          <w:tcPr>
            <w:tcW w:w="816" w:type="dxa"/>
          </w:tcPr>
          <w:p w14:paraId="44AE535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141B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283</w:t>
            </w:r>
          </w:p>
          <w:p w14:paraId="07022FD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46778</w:t>
            </w:r>
          </w:p>
          <w:p w14:paraId="79F3283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91318</w:t>
            </w:r>
          </w:p>
          <w:p w14:paraId="0059EA1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8705</w:t>
            </w:r>
          </w:p>
        </w:tc>
        <w:tc>
          <w:tcPr>
            <w:tcW w:w="1843" w:type="dxa"/>
          </w:tcPr>
          <w:p w14:paraId="147766B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CC1A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1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61</w:t>
            </w:r>
          </w:p>
          <w:p w14:paraId="558D912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3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49</w:t>
            </w:r>
          </w:p>
          <w:p w14:paraId="3305F8F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78</w:t>
            </w:r>
          </w:p>
          <w:p w14:paraId="072C918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6.1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1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8.39</w:t>
            </w:r>
          </w:p>
        </w:tc>
        <w:tc>
          <w:tcPr>
            <w:tcW w:w="2110" w:type="dxa"/>
          </w:tcPr>
          <w:p w14:paraId="53D8405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9F27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09.8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5.6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7.00</w:t>
            </w:r>
          </w:p>
          <w:p w14:paraId="2647D8C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9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6.50</w:t>
            </w:r>
          </w:p>
          <w:p w14:paraId="2D536B4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2.8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6.8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5.10</w:t>
            </w:r>
          </w:p>
          <w:p w14:paraId="74479D1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4.6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1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1.30</w:t>
            </w:r>
          </w:p>
        </w:tc>
        <w:tc>
          <w:tcPr>
            <w:tcW w:w="1871" w:type="dxa"/>
          </w:tcPr>
          <w:p w14:paraId="7A61954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99C3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3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09</w:t>
            </w:r>
          </w:p>
          <w:p w14:paraId="61D9C8F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4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17</w:t>
            </w:r>
          </w:p>
          <w:p w14:paraId="7AFF51F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9</w:t>
            </w:r>
          </w:p>
          <w:p w14:paraId="2FF77CD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45</w:t>
            </w:r>
          </w:p>
        </w:tc>
        <w:tc>
          <w:tcPr>
            <w:tcW w:w="1737" w:type="dxa"/>
          </w:tcPr>
          <w:p w14:paraId="447C37E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9EB9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00</w:t>
            </w:r>
          </w:p>
          <w:p w14:paraId="1C50DD8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1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76</w:t>
            </w:r>
          </w:p>
          <w:p w14:paraId="655012E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7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90</w:t>
            </w:r>
          </w:p>
          <w:p w14:paraId="4BF2405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29</w:t>
            </w:r>
          </w:p>
        </w:tc>
        <w:tc>
          <w:tcPr>
            <w:tcW w:w="1793" w:type="dxa"/>
          </w:tcPr>
          <w:p w14:paraId="279A752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D8AE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5</w:t>
            </w:r>
          </w:p>
          <w:p w14:paraId="30166DB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677B454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7F1D285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5</w:t>
            </w:r>
          </w:p>
        </w:tc>
        <w:tc>
          <w:tcPr>
            <w:tcW w:w="1789" w:type="dxa"/>
          </w:tcPr>
          <w:p w14:paraId="1CA1FF0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2876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2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</w:p>
          <w:p w14:paraId="7AD0CFD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4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1.56</w:t>
            </w:r>
          </w:p>
          <w:p w14:paraId="37C2FE2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73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55</w:t>
            </w:r>
          </w:p>
          <w:p w14:paraId="4E9D89F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37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78</w:t>
            </w:r>
          </w:p>
        </w:tc>
        <w:tc>
          <w:tcPr>
            <w:tcW w:w="1698" w:type="dxa"/>
          </w:tcPr>
          <w:p w14:paraId="0CC2BA7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8837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7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3.11</w:t>
            </w:r>
          </w:p>
          <w:p w14:paraId="1B57EEA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80</w:t>
            </w:r>
          </w:p>
          <w:p w14:paraId="176A692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2,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 2.75</w:t>
            </w:r>
          </w:p>
          <w:p w14:paraId="6850249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2.75 </w:t>
            </w:r>
          </w:p>
        </w:tc>
      </w:tr>
      <w:tr w:rsidR="00A463CD" w:rsidRPr="00FF0816" w14:paraId="646CB623" w14:textId="77777777" w:rsidTr="00A463CD">
        <w:tc>
          <w:tcPr>
            <w:tcW w:w="2224" w:type="dxa"/>
          </w:tcPr>
          <w:p w14:paraId="3BA0F9C7" w14:textId="77777777" w:rsidR="00A463CD" w:rsidRPr="00FF0816" w:rsidRDefault="00A463CD" w:rsidP="00A46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gramEnd"/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ealth Rating</w:t>
            </w:r>
          </w:p>
          <w:p w14:paraId="299B0BDB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  <w:p w14:paraId="3C228BC1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145831A0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167477AE" w14:textId="77777777" w:rsidR="00A463CD" w:rsidRPr="00FF0816" w:rsidRDefault="00A463CD" w:rsidP="00A463CD">
            <w:pPr>
              <w:ind w:firstLine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16" w:type="dxa"/>
          </w:tcPr>
          <w:p w14:paraId="0D201CA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8600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74469</w:t>
            </w:r>
          </w:p>
          <w:p w14:paraId="0A89B8B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60913</w:t>
            </w:r>
          </w:p>
          <w:p w14:paraId="607F8D0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93940</w:t>
            </w:r>
          </w:p>
          <w:p w14:paraId="18525C3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9762</w:t>
            </w:r>
          </w:p>
        </w:tc>
        <w:tc>
          <w:tcPr>
            <w:tcW w:w="1843" w:type="dxa"/>
          </w:tcPr>
          <w:p w14:paraId="2AA8DB43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06A0A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3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37</w:t>
            </w:r>
          </w:p>
          <w:p w14:paraId="6420CD2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7.71</w:t>
            </w:r>
          </w:p>
          <w:p w14:paraId="596B7B5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9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8.30</w:t>
            </w:r>
          </w:p>
          <w:p w14:paraId="0B6732C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6.2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8.93</w:t>
            </w:r>
          </w:p>
        </w:tc>
        <w:tc>
          <w:tcPr>
            <w:tcW w:w="2110" w:type="dxa"/>
          </w:tcPr>
          <w:p w14:paraId="1113363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47C0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6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3.00</w:t>
            </w:r>
          </w:p>
          <w:p w14:paraId="11E614E6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8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6.20</w:t>
            </w:r>
          </w:p>
          <w:p w14:paraId="42BC699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0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1.00</w:t>
            </w:r>
          </w:p>
          <w:p w14:paraId="512A810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2.8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7.40</w:t>
            </w:r>
          </w:p>
        </w:tc>
        <w:tc>
          <w:tcPr>
            <w:tcW w:w="1871" w:type="dxa"/>
          </w:tcPr>
          <w:p w14:paraId="66A4702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EC7F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0</w:t>
            </w:r>
          </w:p>
          <w:p w14:paraId="2DF9C24B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8</w:t>
            </w:r>
          </w:p>
          <w:p w14:paraId="619F8B3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9</w:t>
            </w:r>
          </w:p>
          <w:p w14:paraId="40AD94C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45</w:t>
            </w:r>
          </w:p>
        </w:tc>
        <w:tc>
          <w:tcPr>
            <w:tcW w:w="1737" w:type="dxa"/>
          </w:tcPr>
          <w:p w14:paraId="5E3071A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5D13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0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60</w:t>
            </w:r>
          </w:p>
          <w:p w14:paraId="3FB7FCE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2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4.87</w:t>
            </w:r>
          </w:p>
          <w:p w14:paraId="106D0BA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47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30</w:t>
            </w:r>
          </w:p>
          <w:p w14:paraId="42658759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3.6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81</w:t>
            </w:r>
          </w:p>
        </w:tc>
        <w:tc>
          <w:tcPr>
            <w:tcW w:w="1793" w:type="dxa"/>
          </w:tcPr>
          <w:p w14:paraId="4C062E35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78F0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1CA6EF57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</w:p>
          <w:p w14:paraId="4B38906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5</w:t>
            </w:r>
          </w:p>
          <w:p w14:paraId="5407C6C8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0.06</w:t>
            </w:r>
          </w:p>
        </w:tc>
        <w:tc>
          <w:tcPr>
            <w:tcW w:w="1789" w:type="dxa"/>
          </w:tcPr>
          <w:p w14:paraId="4961D5ED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8B4D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4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1.83</w:t>
            </w:r>
          </w:p>
          <w:p w14:paraId="6B1DC051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64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53</w:t>
            </w:r>
          </w:p>
          <w:p w14:paraId="6F67D012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0.8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3.76</w:t>
            </w:r>
          </w:p>
          <w:p w14:paraId="7CA62B10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19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5.63</w:t>
            </w:r>
          </w:p>
        </w:tc>
        <w:tc>
          <w:tcPr>
            <w:tcW w:w="1698" w:type="dxa"/>
          </w:tcPr>
          <w:p w14:paraId="0DCEEDA4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F648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07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  <w:p w14:paraId="704142F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2</w:t>
            </w:r>
          </w:p>
          <w:p w14:paraId="12B41F4F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7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1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88</w:t>
            </w:r>
          </w:p>
          <w:p w14:paraId="2321D81E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78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3.18</w:t>
            </w:r>
          </w:p>
        </w:tc>
      </w:tr>
      <w:tr w:rsidR="00A463CD" w:rsidRPr="00FF0816" w14:paraId="447C1E75" w14:textId="77777777" w:rsidTr="00A463CD">
        <w:tc>
          <w:tcPr>
            <w:tcW w:w="2224" w:type="dxa"/>
            <w:tcBorders>
              <w:bottom w:val="double" w:sz="4" w:space="0" w:color="auto"/>
            </w:tcBorders>
          </w:tcPr>
          <w:p w14:paraId="3994423E" w14:textId="77777777" w:rsidR="00A463CD" w:rsidRPr="00FF0816" w:rsidRDefault="00A463CD" w:rsidP="00A463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  <w:p w14:paraId="07BE2316" w14:textId="144C2C52" w:rsidR="00A463CD" w:rsidRPr="00FF0816" w:rsidRDefault="00A463CD" w:rsidP="00A463CD">
            <w:pPr>
              <w:ind w:left="319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826D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ow)</w:t>
            </w:r>
          </w:p>
          <w:p w14:paraId="2454BF50" w14:textId="7170F77A" w:rsidR="00A463CD" w:rsidRPr="00FF0816" w:rsidRDefault="00A463CD" w:rsidP="00A463CD">
            <w:pPr>
              <w:ind w:left="319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826D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3C1C01" w14:textId="57F3A330" w:rsidR="00A463CD" w:rsidRPr="00FF0816" w:rsidRDefault="00A463CD" w:rsidP="00A463CD">
            <w:pPr>
              <w:ind w:left="319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9826D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70B3831" w14:textId="38C856E2" w:rsidR="00A463CD" w:rsidRPr="00FF0816" w:rsidRDefault="00A463CD" w:rsidP="00A463CD">
            <w:pPr>
              <w:ind w:left="319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9826D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47783DF" w14:textId="7E56F224" w:rsidR="00A463CD" w:rsidRPr="00FF0816" w:rsidRDefault="00A463CD" w:rsidP="00A463CD">
            <w:pPr>
              <w:ind w:left="319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826D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62A18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igh)</w:t>
            </w:r>
          </w:p>
          <w:p w14:paraId="380AD435" w14:textId="6DAC8B5F" w:rsidR="00A463CD" w:rsidRPr="00FF0816" w:rsidRDefault="00EA6201" w:rsidP="00A463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62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cyan"/>
              </w:rPr>
              <w:t>SES</w:t>
            </w:r>
          </w:p>
          <w:p w14:paraId="127BD910" w14:textId="7EE742BE" w:rsidR="00A463CD" w:rsidRPr="00FF0816" w:rsidRDefault="00A463CD" w:rsidP="00A463CD">
            <w:pPr>
              <w:ind w:firstLine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D092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ost affluent)</w:t>
            </w:r>
          </w:p>
          <w:p w14:paraId="3442EC31" w14:textId="77777777" w:rsidR="00A463CD" w:rsidRPr="00FF0816" w:rsidRDefault="00A463CD" w:rsidP="00A463CD">
            <w:pPr>
              <w:ind w:firstLine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66BE22E" w14:textId="77777777" w:rsidR="00A463CD" w:rsidRPr="00FF0816" w:rsidRDefault="00A463CD" w:rsidP="00A463CD">
            <w:pPr>
              <w:ind w:firstLine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3D0B209" w14:textId="77777777" w:rsidR="00A463CD" w:rsidRPr="00FF0816" w:rsidRDefault="00A463CD" w:rsidP="00A463CD">
            <w:pPr>
              <w:ind w:firstLine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84AED5F" w14:textId="6B3BD540" w:rsidR="00A463CD" w:rsidRPr="00FF0816" w:rsidRDefault="00A463CD" w:rsidP="00A463CD">
            <w:pPr>
              <w:ind w:firstLine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D0929" w:rsidRPr="00FF08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east affluent)</w:t>
            </w:r>
          </w:p>
        </w:tc>
        <w:tc>
          <w:tcPr>
            <w:tcW w:w="816" w:type="dxa"/>
            <w:tcBorders>
              <w:bottom w:val="double" w:sz="4" w:space="0" w:color="auto"/>
            </w:tcBorders>
          </w:tcPr>
          <w:p w14:paraId="70EAF45C" w14:textId="77777777" w:rsidR="00A463CD" w:rsidRPr="00FF0816" w:rsidRDefault="00A463CD" w:rsidP="00A46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7C12E" w14:textId="77777777" w:rsidR="00D6184C" w:rsidRPr="00FF0816" w:rsidRDefault="00D6184C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13637</w:t>
            </w:r>
          </w:p>
          <w:p w14:paraId="313AFDF1" w14:textId="77777777" w:rsidR="00D6184C" w:rsidRPr="00FF0816" w:rsidRDefault="00D6184C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13254</w:t>
            </w:r>
          </w:p>
          <w:p w14:paraId="3F2CE6AF" w14:textId="77777777" w:rsidR="00D6184C" w:rsidRPr="00FF0816" w:rsidRDefault="00D6184C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2480</w:t>
            </w:r>
          </w:p>
          <w:p w14:paraId="389AA323" w14:textId="77777777" w:rsidR="00D6184C" w:rsidRPr="00FF0816" w:rsidRDefault="00D6184C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27473</w:t>
            </w:r>
          </w:p>
          <w:p w14:paraId="23DA8A48" w14:textId="77777777" w:rsidR="00D6184C" w:rsidRPr="00FF0816" w:rsidRDefault="00D6184C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94393</w:t>
            </w:r>
          </w:p>
          <w:p w14:paraId="64D62E76" w14:textId="77777777" w:rsidR="00367448" w:rsidRPr="00FF0816" w:rsidRDefault="00367448" w:rsidP="00D61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519DC" w14:textId="77777777" w:rsidR="00367448" w:rsidRPr="00FF0816" w:rsidRDefault="00367448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0359</w:t>
            </w:r>
          </w:p>
          <w:p w14:paraId="014DF3BA" w14:textId="77777777" w:rsidR="00367448" w:rsidRPr="00FF0816" w:rsidRDefault="00367448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0385</w:t>
            </w:r>
          </w:p>
          <w:p w14:paraId="268BE224" w14:textId="77777777" w:rsidR="00367448" w:rsidRPr="00FF0816" w:rsidRDefault="00367448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0377</w:t>
            </w:r>
          </w:p>
          <w:p w14:paraId="5F6F4210" w14:textId="77777777" w:rsidR="00367448" w:rsidRPr="00FF0816" w:rsidRDefault="00367448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0376</w:t>
            </w:r>
          </w:p>
          <w:p w14:paraId="5D8110C7" w14:textId="4A4653FD" w:rsidR="00367448" w:rsidRPr="00FF0816" w:rsidRDefault="00367448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00373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7209D0FC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4DD6A" w14:textId="3AB7D91B" w:rsidR="00E30C7D" w:rsidRPr="00FF0816" w:rsidRDefault="0011324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0, </w:t>
            </w:r>
            <w:r w:rsidR="00E30C7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</w:t>
            </w:r>
            <w:r w:rsidR="00E30C7D" w:rsidRPr="00FF0816">
              <w:rPr>
                <w:rFonts w:ascii="Times New Roman" w:hAnsi="Times New Roman" w:cs="Times New Roman"/>
                <w:sz w:val="20"/>
                <w:szCs w:val="20"/>
              </w:rPr>
              <w:t>, 7.78</w:t>
            </w:r>
          </w:p>
          <w:p w14:paraId="40A41026" w14:textId="4B85A2C1" w:rsidR="00A00530" w:rsidRPr="00FF0816" w:rsidRDefault="002A33A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0, </w:t>
            </w:r>
            <w:r w:rsidR="00A00530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</w:t>
            </w:r>
            <w:r w:rsidR="00E30C7D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0530" w:rsidRPr="00FF0816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  <w:p w14:paraId="710C49E2" w14:textId="60C1A8F1" w:rsidR="00A00530" w:rsidRPr="00FF0816" w:rsidRDefault="002A33A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0, </w:t>
            </w:r>
            <w:r w:rsidR="00A00530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2</w:t>
            </w:r>
            <w:r w:rsidR="00362A18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0530" w:rsidRPr="00FF0816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  <w:p w14:paraId="7F7B5943" w14:textId="50CD93B3" w:rsidR="00A00530" w:rsidRPr="00FF0816" w:rsidRDefault="002A33A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63, </w:t>
            </w:r>
            <w:r w:rsidR="00A00530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7</w:t>
            </w:r>
            <w:r w:rsidR="00362A18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0530" w:rsidRPr="00FF0816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  <w:p w14:paraId="1FA291A7" w14:textId="77777777" w:rsidR="00A00530" w:rsidRPr="00FF0816" w:rsidRDefault="002A33A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5.70, </w:t>
            </w:r>
            <w:r w:rsidR="00A00530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3</w:t>
            </w:r>
            <w:r w:rsidR="00362A18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0530" w:rsidRPr="00FF0816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  <w:p w14:paraId="21384CE2" w14:textId="77777777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146B8" w14:textId="7DCC111A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2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  <w:p w14:paraId="2912DB95" w14:textId="03E3B72B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8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  <w:p w14:paraId="537EBBB1" w14:textId="0EF7A539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  <w:p w14:paraId="3FF369F7" w14:textId="56F00F38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  <w:p w14:paraId="3B6D9622" w14:textId="4CFB49ED" w:rsidR="00400ADE" w:rsidRPr="00FF0816" w:rsidRDefault="00400AD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7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2110" w:type="dxa"/>
            <w:tcBorders>
              <w:bottom w:val="double" w:sz="4" w:space="0" w:color="auto"/>
            </w:tcBorders>
          </w:tcPr>
          <w:p w14:paraId="6D810E6F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7972F" w14:textId="45FF1CF3" w:rsidR="00554BDF" w:rsidRPr="00FF0816" w:rsidRDefault="00554BDF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0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.6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2.00</w:t>
            </w:r>
          </w:p>
          <w:p w14:paraId="139F967B" w14:textId="1930EC38" w:rsidR="00554BDF" w:rsidRPr="00FF0816" w:rsidRDefault="00554BDF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2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5.60</w:t>
            </w:r>
          </w:p>
          <w:p w14:paraId="6C5CAD32" w14:textId="5010C689" w:rsidR="00554BDF" w:rsidRPr="00FF0816" w:rsidRDefault="00554BDF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3.7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.1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7.60</w:t>
            </w:r>
          </w:p>
          <w:p w14:paraId="3A6D4010" w14:textId="1FCBE96E" w:rsidR="00554BDF" w:rsidRPr="00FF0816" w:rsidRDefault="00554BDF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5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0.0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89.10</w:t>
            </w:r>
          </w:p>
          <w:p w14:paraId="02DE7134" w14:textId="77777777" w:rsidR="00554BDF" w:rsidRPr="00FF0816" w:rsidRDefault="00554BDF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217.0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2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92.00</w:t>
            </w:r>
          </w:p>
          <w:p w14:paraId="44EA0B9C" w14:textId="77777777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3754D" w14:textId="0E65E9CB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13.7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.8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85.80</w:t>
            </w:r>
          </w:p>
          <w:p w14:paraId="2E7804E2" w14:textId="20296533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13.0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.3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86.00</w:t>
            </w:r>
          </w:p>
          <w:p w14:paraId="4D6019E2" w14:textId="6F1526C0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13.9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.0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87.00</w:t>
            </w:r>
          </w:p>
          <w:p w14:paraId="7ACDCD63" w14:textId="2816759E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13.0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.0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87.00</w:t>
            </w:r>
          </w:p>
          <w:p w14:paraId="76256925" w14:textId="315008EC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13.5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9.60</w:t>
            </w:r>
            <w:r w:rsidR="00214624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90.00</w:t>
            </w:r>
          </w:p>
        </w:tc>
        <w:tc>
          <w:tcPr>
            <w:tcW w:w="1871" w:type="dxa"/>
            <w:tcBorders>
              <w:bottom w:val="double" w:sz="4" w:space="0" w:color="auto"/>
            </w:tcBorders>
          </w:tcPr>
          <w:p w14:paraId="0EB89BA2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31F03" w14:textId="5F16864E" w:rsidR="0069469A" w:rsidRPr="00FF0816" w:rsidRDefault="0069469A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7</w:t>
            </w:r>
          </w:p>
          <w:p w14:paraId="475974CE" w14:textId="18CFE15C" w:rsidR="0069469A" w:rsidRPr="00FF0816" w:rsidRDefault="0069469A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0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29</w:t>
            </w:r>
          </w:p>
          <w:p w14:paraId="4DE2DDF3" w14:textId="0ACEA326" w:rsidR="0069469A" w:rsidRPr="00FF0816" w:rsidRDefault="0069469A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13698853" w14:textId="32B9E13D" w:rsidR="0069469A" w:rsidRPr="00FF0816" w:rsidRDefault="0069469A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1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4EBB6586" w14:textId="77777777" w:rsidR="0069469A" w:rsidRPr="00FF0816" w:rsidRDefault="0069469A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52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30</w:t>
            </w:r>
          </w:p>
          <w:p w14:paraId="5F973D8E" w14:textId="77777777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40315" w14:textId="790C4FC9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0D46EFE2" w14:textId="1436D8F8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5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  <w:p w14:paraId="756D6DDE" w14:textId="6E872DE3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14:paraId="021CC368" w14:textId="7551B5AD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143FA5A2" w14:textId="40929491" w:rsidR="003E5B79" w:rsidRPr="00FF0816" w:rsidRDefault="003E5B79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737" w:type="dxa"/>
            <w:tcBorders>
              <w:bottom w:val="double" w:sz="4" w:space="0" w:color="auto"/>
            </w:tcBorders>
          </w:tcPr>
          <w:p w14:paraId="363C46F5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BFF5B" w14:textId="1A81F5C0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59C0285D" w14:textId="3B06803D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3BD95D9D" w14:textId="1C34D6E1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  <w:p w14:paraId="1CE9241B" w14:textId="52A7531A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3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  <w:p w14:paraId="2E38BAC4" w14:textId="77777777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="00556B5C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0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2EEDFFB9" w14:textId="77777777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AB379" w14:textId="1E28CEAA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5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  <w:p w14:paraId="108401D3" w14:textId="11A2FF8A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9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  <w:p w14:paraId="3346BF77" w14:textId="23BEA09A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="00F760D3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3C2BFA78" w14:textId="473CD058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68C1EE9F" w14:textId="1B0FA361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793" w:type="dxa"/>
            <w:tcBorders>
              <w:bottom w:val="double" w:sz="4" w:space="0" w:color="auto"/>
            </w:tcBorders>
          </w:tcPr>
          <w:p w14:paraId="151DED5D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FD912" w14:textId="4F80098B" w:rsidR="008B6933" w:rsidRPr="00FF0816" w:rsidRDefault="008B693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="00556B5C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  <w:p w14:paraId="20F6C92A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090E9943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101A596A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473CF84E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504D798D" w14:textId="428FBB73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180EF" w14:textId="77777777" w:rsidR="00F760D3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23EC1C47" w14:textId="77777777" w:rsidR="00F760D3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3405A643" w14:textId="77777777" w:rsidR="00F760D3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57C82358" w14:textId="77777777" w:rsidR="00F760D3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4</w:t>
            </w:r>
          </w:p>
          <w:p w14:paraId="72EC417F" w14:textId="2A597AA3" w:rsidR="008B6933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.00, .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.05</w:t>
            </w:r>
          </w:p>
        </w:tc>
        <w:tc>
          <w:tcPr>
            <w:tcW w:w="1789" w:type="dxa"/>
            <w:tcBorders>
              <w:bottom w:val="double" w:sz="4" w:space="0" w:color="auto"/>
            </w:tcBorders>
          </w:tcPr>
          <w:p w14:paraId="3462777D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AD91B" w14:textId="51F246EC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63</w:t>
            </w:r>
          </w:p>
          <w:p w14:paraId="3147B2EE" w14:textId="15BA276B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ab/>
              <w:t>, 2.67</w:t>
            </w:r>
          </w:p>
          <w:p w14:paraId="26A8314D" w14:textId="2C153FBF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4</w:t>
            </w:r>
          </w:p>
          <w:p w14:paraId="1D780C79" w14:textId="1ACF9498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82</w:t>
            </w:r>
          </w:p>
          <w:p w14:paraId="27B730DC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.67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ab/>
              <w:t>, 2.98</w:t>
            </w:r>
          </w:p>
          <w:p w14:paraId="01E66C60" w14:textId="77777777" w:rsidR="00A91FDD" w:rsidRPr="00FF0816" w:rsidRDefault="00A91FD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9259C" w14:textId="7478BC0C" w:rsidR="00A91FDD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  <w:p w14:paraId="1CB4715E" w14:textId="56D31723" w:rsidR="00A91FDD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14:paraId="516DF69F" w14:textId="7B2B8070" w:rsidR="00A91FDD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  <w:p w14:paraId="029B0995" w14:textId="4EEB4A03" w:rsidR="00A91FDD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6C998904" w14:textId="338342B6" w:rsidR="00A91FDD" w:rsidRPr="00FF0816" w:rsidRDefault="00F760D3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1FDD" w:rsidRPr="00FF0816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698" w:type="dxa"/>
            <w:tcBorders>
              <w:bottom w:val="double" w:sz="4" w:space="0" w:color="auto"/>
            </w:tcBorders>
          </w:tcPr>
          <w:p w14:paraId="0B84BD53" w14:textId="77777777" w:rsidR="00A463CD" w:rsidRPr="00FF0816" w:rsidRDefault="00A463CD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B716F" w14:textId="00FA34C1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6</w:t>
            </w:r>
          </w:p>
          <w:p w14:paraId="034BA7AA" w14:textId="5C33E29E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5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2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6</w:t>
            </w:r>
          </w:p>
          <w:p w14:paraId="086BCD4C" w14:textId="754ECA9F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6</w:t>
            </w:r>
          </w:p>
          <w:p w14:paraId="2AAF9A5B" w14:textId="721B9CB6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6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6</w:t>
            </w:r>
          </w:p>
          <w:p w14:paraId="56BE1A49" w14:textId="77777777" w:rsidR="00556B5C" w:rsidRPr="00FF0816" w:rsidRDefault="00556B5C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1.67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, 2.78</w:t>
            </w:r>
          </w:p>
          <w:p w14:paraId="582924D2" w14:textId="77777777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821C1" w14:textId="40D0266A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  <w:p w14:paraId="3193C2CE" w14:textId="02C553D3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14:paraId="0CA51C93" w14:textId="59C3FE5F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14:paraId="3545EEAC" w14:textId="05CE88C8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4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  <w:p w14:paraId="592A3D3C" w14:textId="39774ABA" w:rsidR="004F3BBE" w:rsidRPr="00FF0816" w:rsidRDefault="004F3BBE" w:rsidP="00F76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  <w:r w:rsidR="00F760D3" w:rsidRPr="00FF08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081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</w:tbl>
    <w:p w14:paraId="37D9221F" w14:textId="4B7360AF" w:rsidR="00D463DE" w:rsidRPr="00FF0816" w:rsidRDefault="00F67637" w:rsidP="00985AF7">
      <w:pPr>
        <w:rPr>
          <w:rFonts w:ascii="Times New Roman" w:hAnsi="Times New Roman" w:cs="Times New Roman"/>
        </w:rPr>
      </w:pPr>
      <w:r w:rsidRPr="00FF0816">
        <w:rPr>
          <w:rFonts w:ascii="Times New Roman" w:hAnsi="Times New Roman" w:cs="Times New Roman"/>
        </w:rPr>
        <w:t xml:space="preserve">MH </w:t>
      </w:r>
      <w:proofErr w:type="spellStart"/>
      <w:r w:rsidRPr="00FF0816">
        <w:rPr>
          <w:rFonts w:ascii="Times New Roman" w:hAnsi="Times New Roman" w:cs="Times New Roman"/>
        </w:rPr>
        <w:t>symp</w:t>
      </w:r>
      <w:proofErr w:type="spellEnd"/>
      <w:r w:rsidRPr="00FF0816">
        <w:rPr>
          <w:rFonts w:ascii="Times New Roman" w:hAnsi="Times New Roman" w:cs="Times New Roman"/>
        </w:rPr>
        <w:t>.: mental health symptomatology</w:t>
      </w:r>
      <w:r w:rsidR="00AC0919" w:rsidRPr="00FF0816">
        <w:rPr>
          <w:rFonts w:ascii="Times New Roman" w:hAnsi="Times New Roman" w:cs="Times New Roman"/>
        </w:rPr>
        <w:t>; NLR: Neutrophil to Leukocyte ratio</w:t>
      </w:r>
      <w:r w:rsidR="00586C7E">
        <w:rPr>
          <w:rFonts w:ascii="Times New Roman" w:hAnsi="Times New Roman" w:cs="Times New Roman"/>
        </w:rPr>
        <w:t xml:space="preserve">; </w:t>
      </w:r>
      <w:r w:rsidR="00586C7E" w:rsidRPr="00586C7E">
        <w:rPr>
          <w:rFonts w:ascii="Times New Roman" w:hAnsi="Times New Roman" w:cs="Times New Roman"/>
          <w:highlight w:val="cyan"/>
        </w:rPr>
        <w:t>SES: socioeconomic status</w:t>
      </w:r>
    </w:p>
    <w:p w14:paraId="49CD42C2" w14:textId="2242A9DE" w:rsidR="00447CAA" w:rsidRPr="00FF0816" w:rsidRDefault="00E87EA9" w:rsidP="00985AF7">
      <w:pPr>
        <w:rPr>
          <w:rFonts w:ascii="Times New Roman" w:hAnsi="Times New Roman" w:cs="Times New Roman"/>
        </w:rPr>
      </w:pPr>
      <w:r w:rsidRPr="00FF0816">
        <w:rPr>
          <w:rFonts w:ascii="Times New Roman" w:hAnsi="Times New Roman" w:cs="Times New Roman"/>
        </w:rPr>
        <w:t xml:space="preserve">*As </w:t>
      </w:r>
      <w:r w:rsidR="00D463DE" w:rsidRPr="00FF0816">
        <w:rPr>
          <w:rFonts w:ascii="Times New Roman" w:hAnsi="Times New Roman" w:cs="Times New Roman"/>
        </w:rPr>
        <w:t>SCI biomarkers</w:t>
      </w:r>
      <w:r w:rsidRPr="00FF0816">
        <w:rPr>
          <w:rFonts w:ascii="Times New Roman" w:hAnsi="Times New Roman" w:cs="Times New Roman"/>
        </w:rPr>
        <w:t xml:space="preserve"> were not normally distributed, median and quartiles were reported. </w:t>
      </w:r>
    </w:p>
    <w:p w14:paraId="70994EEF" w14:textId="2D59C60A" w:rsidR="00B65341" w:rsidRPr="00FF0816" w:rsidRDefault="00447CAA" w:rsidP="00447CA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. </w:t>
      </w:r>
      <w:r w:rsidRPr="00FF0816">
        <w:rPr>
          <w:rFonts w:ascii="Times New Roman" w:hAnsi="Times New Roman" w:cs="Times New Roman"/>
          <w:sz w:val="24"/>
          <w:szCs w:val="24"/>
        </w:rPr>
        <w:t xml:space="preserve">Correlation matrix showing the relationships between </w:t>
      </w:r>
      <w:r w:rsidR="00586C7E" w:rsidRPr="00586C7E">
        <w:rPr>
          <w:rFonts w:ascii="Times New Roman" w:hAnsi="Times New Roman" w:cs="Times New Roman"/>
          <w:sz w:val="24"/>
          <w:szCs w:val="24"/>
          <w:highlight w:val="cyan"/>
        </w:rPr>
        <w:t xml:space="preserve">problematic </w:t>
      </w:r>
      <w:r w:rsidRPr="00586C7E">
        <w:rPr>
          <w:rFonts w:ascii="Times New Roman" w:hAnsi="Times New Roman" w:cs="Times New Roman"/>
          <w:sz w:val="24"/>
          <w:szCs w:val="24"/>
          <w:highlight w:val="cyan"/>
        </w:rPr>
        <w:t>sleep</w:t>
      </w:r>
      <w:r w:rsidR="00586C7E" w:rsidRPr="00586C7E">
        <w:rPr>
          <w:rFonts w:ascii="Times New Roman" w:hAnsi="Times New Roman" w:cs="Times New Roman"/>
          <w:sz w:val="24"/>
          <w:szCs w:val="24"/>
          <w:highlight w:val="cyan"/>
        </w:rPr>
        <w:t xml:space="preserve"> index</w:t>
      </w:r>
      <w:r w:rsidRPr="00586C7E">
        <w:rPr>
          <w:rFonts w:ascii="Times New Roman" w:hAnsi="Times New Roman" w:cs="Times New Roman"/>
          <w:sz w:val="24"/>
          <w:szCs w:val="24"/>
          <w:highlight w:val="cyan"/>
        </w:rPr>
        <w:t xml:space="preserve">, </w:t>
      </w:r>
      <w:r w:rsidR="00586C7E" w:rsidRPr="00586C7E">
        <w:rPr>
          <w:rFonts w:ascii="Times New Roman" w:hAnsi="Times New Roman" w:cs="Times New Roman"/>
          <w:sz w:val="24"/>
          <w:szCs w:val="24"/>
          <w:highlight w:val="cyan"/>
        </w:rPr>
        <w:t xml:space="preserve">healthy </w:t>
      </w:r>
      <w:r w:rsidRPr="00586C7E">
        <w:rPr>
          <w:rFonts w:ascii="Times New Roman" w:hAnsi="Times New Roman" w:cs="Times New Roman"/>
          <w:sz w:val="24"/>
          <w:szCs w:val="24"/>
          <w:highlight w:val="cyan"/>
        </w:rPr>
        <w:t>diet</w:t>
      </w:r>
      <w:r w:rsidR="00586C7E" w:rsidRPr="00586C7E">
        <w:rPr>
          <w:rFonts w:ascii="Times New Roman" w:hAnsi="Times New Roman" w:cs="Times New Roman"/>
          <w:sz w:val="24"/>
          <w:szCs w:val="24"/>
          <w:highlight w:val="cyan"/>
        </w:rPr>
        <w:t xml:space="preserve"> score</w:t>
      </w:r>
      <w:r w:rsidRPr="00586C7E">
        <w:rPr>
          <w:rFonts w:ascii="Times New Roman" w:hAnsi="Times New Roman" w:cs="Times New Roman"/>
          <w:sz w:val="24"/>
          <w:szCs w:val="24"/>
          <w:highlight w:val="cyan"/>
        </w:rPr>
        <w:t>,</w:t>
      </w:r>
      <w:r w:rsidRPr="00FF0816">
        <w:rPr>
          <w:rFonts w:ascii="Times New Roman" w:hAnsi="Times New Roman" w:cs="Times New Roman"/>
          <w:sz w:val="24"/>
          <w:szCs w:val="24"/>
        </w:rPr>
        <w:t xml:space="preserve"> and </w:t>
      </w:r>
      <w:r w:rsidR="00C9332F" w:rsidRPr="00FF0816">
        <w:rPr>
          <w:rFonts w:ascii="Times New Roman" w:hAnsi="Times New Roman" w:cs="Times New Roman"/>
          <w:sz w:val="24"/>
          <w:szCs w:val="24"/>
        </w:rPr>
        <w:t>SCI</w:t>
      </w:r>
      <w:r w:rsidRPr="00FF0816">
        <w:rPr>
          <w:rFonts w:ascii="Times New Roman" w:hAnsi="Times New Roman" w:cs="Times New Roman"/>
          <w:sz w:val="24"/>
          <w:szCs w:val="24"/>
        </w:rPr>
        <w:t xml:space="preserve"> biomarkers</w:t>
      </w:r>
      <w:r w:rsidR="00075307" w:rsidRPr="00FF0816">
        <w:rPr>
          <w:rFonts w:ascii="Times New Roman" w:hAnsi="Times New Roman" w:cs="Times New Roman"/>
          <w:sz w:val="24"/>
          <w:szCs w:val="24"/>
        </w:rPr>
        <w:t xml:space="preserve"> in two halves of the dataset</w:t>
      </w:r>
      <w:r w:rsidR="001350EF" w:rsidRPr="00FF0816">
        <w:rPr>
          <w:rFonts w:ascii="Times New Roman" w:hAnsi="Times New Roman" w:cs="Times New Roman"/>
          <w:sz w:val="24"/>
          <w:szCs w:val="24"/>
        </w:rPr>
        <w:t xml:space="preserve"> (half one)</w:t>
      </w:r>
    </w:p>
    <w:tbl>
      <w:tblPr>
        <w:tblStyle w:val="TableGrid"/>
        <w:tblW w:w="14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045"/>
        <w:gridCol w:w="450"/>
        <w:gridCol w:w="1012"/>
        <w:gridCol w:w="1013"/>
        <w:gridCol w:w="1013"/>
        <w:gridCol w:w="1013"/>
        <w:gridCol w:w="1012"/>
        <w:gridCol w:w="1013"/>
        <w:gridCol w:w="1013"/>
        <w:gridCol w:w="1013"/>
        <w:gridCol w:w="1013"/>
      </w:tblGrid>
      <w:tr w:rsidR="006131AA" w:rsidRPr="00FF0816" w14:paraId="3E8F3F94" w14:textId="74F5E0F9" w:rsidTr="006131AA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81FDAF" w14:textId="77777777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22D5459C" w14:textId="7B4086D8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ADC3196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C672A83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CD6ABBF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2879528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671E00B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9ACEEE6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A55AC6B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3C46DEB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1B9C389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4ACD7" w14:textId="7C13ABE0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00748953"/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R</w:t>
            </w:r>
            <w:bookmarkEnd w:id="0"/>
          </w:p>
        </w:tc>
      </w:tr>
      <w:tr w:rsidR="006131AA" w:rsidRPr="00FF0816" w14:paraId="78CDA066" w14:textId="561FBCB5" w:rsidTr="00B43F5F">
        <w:trPr>
          <w:trHeight w:val="28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204536A" w14:textId="0CCCB874" w:rsidR="006131AA" w:rsidRPr="00FF0816" w:rsidRDefault="006131AA" w:rsidP="00447C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lf one</w:t>
            </w:r>
          </w:p>
        </w:tc>
        <w:tc>
          <w:tcPr>
            <w:tcW w:w="3045" w:type="dxa"/>
            <w:vMerge w:val="restart"/>
            <w:tcBorders>
              <w:top w:val="single" w:sz="4" w:space="0" w:color="auto"/>
            </w:tcBorders>
          </w:tcPr>
          <w:p w14:paraId="1886DE52" w14:textId="180C7C2C" w:rsidR="006131AA" w:rsidRPr="00FF0816" w:rsidRDefault="006131AA" w:rsidP="00AB54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Problematic Sleep Index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090BA332" w14:textId="77777777" w:rsidR="006131AA" w:rsidRPr="00FF0816" w:rsidRDefault="006131AA" w:rsidP="00AB54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05982" w14:textId="77777777" w:rsidR="006131AA" w:rsidRPr="00FF0816" w:rsidRDefault="006131AA" w:rsidP="00AB54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68760" w14:textId="55042716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5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43BB9" w14:textId="40846251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2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41DD9" w14:textId="2B6E3897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37***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9C80D" w14:textId="77777777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1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DC79BC" w14:textId="005D7017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7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6E10F" w14:textId="77777777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8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4EC64" w14:textId="2847D891" w:rsidR="006131AA" w:rsidRPr="00FF0816" w:rsidRDefault="006131AA" w:rsidP="00AB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82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975F98" w14:textId="2630232D" w:rsidR="006131AA" w:rsidRPr="00FF0816" w:rsidRDefault="00B15691" w:rsidP="00AB549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3***</w:t>
            </w:r>
          </w:p>
        </w:tc>
      </w:tr>
      <w:tr w:rsidR="006131AA" w:rsidRPr="00FF0816" w14:paraId="0E3F4EDA" w14:textId="7E390DED" w:rsidTr="00B43F5F">
        <w:trPr>
          <w:trHeight w:val="283"/>
          <w:jc w:val="center"/>
        </w:trPr>
        <w:tc>
          <w:tcPr>
            <w:tcW w:w="1418" w:type="dxa"/>
            <w:vMerge/>
          </w:tcPr>
          <w:p w14:paraId="08E5A1FB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038F74BA" w14:textId="20C03608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317DA6DD" w14:textId="77777777" w:rsidR="006131AA" w:rsidRPr="00FF0816" w:rsidRDefault="006131AA" w:rsidP="00D71D2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14:paraId="3C7734F7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437C8EA" w14:textId="4B672FEB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634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B23830A" w14:textId="50A63059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347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C66DBCC" w14:textId="1299A857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350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610AC752" w14:textId="2BDBDB90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06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58D870D" w14:textId="2C82E181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06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182FE00" w14:textId="249C579F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06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9571EA4" w14:textId="1CDA3233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45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DD834D5" w14:textId="3F11E870" w:rsidR="006131AA" w:rsidRPr="00FF0816" w:rsidRDefault="004321E8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001</w:t>
            </w:r>
          </w:p>
        </w:tc>
      </w:tr>
      <w:tr w:rsidR="006131AA" w:rsidRPr="00FF0816" w14:paraId="4E396255" w14:textId="75A1E2D7" w:rsidTr="00B43F5F">
        <w:trPr>
          <w:trHeight w:val="283"/>
          <w:jc w:val="center"/>
        </w:trPr>
        <w:tc>
          <w:tcPr>
            <w:tcW w:w="1418" w:type="dxa"/>
            <w:vMerge/>
          </w:tcPr>
          <w:p w14:paraId="63651F75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2DC0A96F" w14:textId="1D9B219C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Healthy Diet Score</w:t>
            </w:r>
          </w:p>
        </w:tc>
        <w:tc>
          <w:tcPr>
            <w:tcW w:w="450" w:type="dxa"/>
          </w:tcPr>
          <w:p w14:paraId="5330CF8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12975853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5324248B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C9AD1C6" w14:textId="0579927C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0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A6E5446" w14:textId="1429BED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05A3D5E1" w14:textId="0D7F7183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06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950C10C" w14:textId="406A7D8A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87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A0ADEEC" w14:textId="63B164C0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2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E16DD6C" w14:textId="02985B45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2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E884F29" w14:textId="6B154765" w:rsidR="006131AA" w:rsidRPr="00FF0816" w:rsidRDefault="00B15691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1***</w:t>
            </w:r>
          </w:p>
        </w:tc>
      </w:tr>
      <w:tr w:rsidR="006131AA" w:rsidRPr="00FF0816" w14:paraId="580C6725" w14:textId="1E02D085" w:rsidTr="00B43F5F">
        <w:trPr>
          <w:trHeight w:val="283"/>
          <w:jc w:val="center"/>
        </w:trPr>
        <w:tc>
          <w:tcPr>
            <w:tcW w:w="1418" w:type="dxa"/>
            <w:vMerge/>
          </w:tcPr>
          <w:p w14:paraId="297E4833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0A7E3884" w14:textId="1CCE1813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274AC71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7AC3A9F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3F5C844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B4B9B4A" w14:textId="2572B921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374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E915D9D" w14:textId="616B7CE6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375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29C15A48" w14:textId="7DAF35DF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9B13493" w14:textId="5CB6E570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E3AE2FE" w14:textId="4849ED17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422D9DA" w14:textId="571962CC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619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D0644E5" w14:textId="304288B2" w:rsidR="006131AA" w:rsidRPr="00FF0816" w:rsidRDefault="004321E8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3</w:t>
            </w:r>
          </w:p>
        </w:tc>
      </w:tr>
      <w:tr w:rsidR="006131AA" w:rsidRPr="00FF0816" w14:paraId="0A0A482D" w14:textId="258A9025" w:rsidTr="00B43F5F">
        <w:trPr>
          <w:trHeight w:val="283"/>
          <w:jc w:val="center"/>
        </w:trPr>
        <w:tc>
          <w:tcPr>
            <w:tcW w:w="1418" w:type="dxa"/>
            <w:vMerge/>
          </w:tcPr>
          <w:p w14:paraId="749810B5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6EDDE64F" w14:textId="5B3753D6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Leukocyte count</w:t>
            </w:r>
          </w:p>
        </w:tc>
        <w:tc>
          <w:tcPr>
            <w:tcW w:w="450" w:type="dxa"/>
          </w:tcPr>
          <w:p w14:paraId="51D945C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1757D943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036A89F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BEFA7F6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40B7E27" w14:textId="29FBAEA2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2***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27F38CB0" w14:textId="1362FF4A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9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56912B4" w14:textId="532ADF5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6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AFF6A44" w14:textId="0F67DF6E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7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39C9B9A" w14:textId="7139577F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2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4FC8936A" w14:textId="7216B9C0" w:rsidR="006131AA" w:rsidRPr="00FF0816" w:rsidRDefault="00915C39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9***</w:t>
            </w:r>
          </w:p>
        </w:tc>
      </w:tr>
      <w:tr w:rsidR="006131AA" w:rsidRPr="00FF0816" w14:paraId="3E2B4FAF" w14:textId="2A536A5C" w:rsidTr="00B43F5F">
        <w:trPr>
          <w:trHeight w:val="283"/>
          <w:jc w:val="center"/>
        </w:trPr>
        <w:tc>
          <w:tcPr>
            <w:tcW w:w="1418" w:type="dxa"/>
            <w:vMerge/>
          </w:tcPr>
          <w:p w14:paraId="5DA6CF02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477FA909" w14:textId="66080B4F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07848B13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02D8125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644ADE2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03CF90DF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CF5765B" w14:textId="6F9F77CB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371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FCA5580" w14:textId="628A58AF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03F048B" w14:textId="319106BD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C9DF17B" w14:textId="2C377F3C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245E33C" w14:textId="6818F145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549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D2403B1" w14:textId="04D60FD1" w:rsidR="006131AA" w:rsidRPr="00FF0816" w:rsidRDefault="004321E8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3</w:t>
            </w:r>
          </w:p>
        </w:tc>
      </w:tr>
      <w:tr w:rsidR="006131AA" w:rsidRPr="00FF0816" w14:paraId="39FCDA2D" w14:textId="6C215333" w:rsidTr="00B43F5F">
        <w:trPr>
          <w:trHeight w:val="283"/>
          <w:jc w:val="center"/>
        </w:trPr>
        <w:tc>
          <w:tcPr>
            <w:tcW w:w="1418" w:type="dxa"/>
            <w:vMerge/>
          </w:tcPr>
          <w:p w14:paraId="2C2B7B58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1E9CD314" w14:textId="73840E74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 Platelet count </w:t>
            </w:r>
          </w:p>
        </w:tc>
        <w:tc>
          <w:tcPr>
            <w:tcW w:w="450" w:type="dxa"/>
          </w:tcPr>
          <w:p w14:paraId="015A6C54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04FA7FA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18FEDDF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4952A19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97CB67C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071A84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2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3520AD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6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D7743A9" w14:textId="58B6F985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7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36B648A" w14:textId="5AE759A5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3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581C2D0" w14:textId="12E04845" w:rsidR="006131AA" w:rsidRPr="00FF0816" w:rsidRDefault="00915C39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4***</w:t>
            </w:r>
          </w:p>
        </w:tc>
      </w:tr>
      <w:tr w:rsidR="006131AA" w:rsidRPr="00FF0816" w14:paraId="3A3D539E" w14:textId="0F880647" w:rsidTr="00B43F5F">
        <w:trPr>
          <w:trHeight w:val="283"/>
          <w:jc w:val="center"/>
        </w:trPr>
        <w:tc>
          <w:tcPr>
            <w:tcW w:w="1418" w:type="dxa"/>
            <w:vMerge/>
          </w:tcPr>
          <w:p w14:paraId="21E2CB8E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344AB43C" w14:textId="3BF0D9DD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30F12B0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2F0B8A99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68D0E32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0A630C5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2A9CFD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797D9AD" w14:textId="5B7F9109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5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786A8E0" w14:textId="0BC7437D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5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40969ED" w14:textId="76533EDB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5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83166B1" w14:textId="729F5AAE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550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0658232" w14:textId="54F1DDA3" w:rsidR="006131AA" w:rsidRPr="00FF0816" w:rsidRDefault="004321E8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0</w:t>
            </w:r>
          </w:p>
        </w:tc>
      </w:tr>
      <w:tr w:rsidR="006131AA" w:rsidRPr="00FF0816" w14:paraId="2BE3D8A6" w14:textId="64EFC581" w:rsidTr="00B43F5F">
        <w:trPr>
          <w:trHeight w:val="283"/>
          <w:jc w:val="center"/>
        </w:trPr>
        <w:tc>
          <w:tcPr>
            <w:tcW w:w="1418" w:type="dxa"/>
            <w:vMerge/>
          </w:tcPr>
          <w:p w14:paraId="33D3FB13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5DBD9A88" w14:textId="7BF9A8F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Lymphocyte count</w:t>
            </w:r>
          </w:p>
        </w:tc>
        <w:tc>
          <w:tcPr>
            <w:tcW w:w="450" w:type="dxa"/>
          </w:tcPr>
          <w:p w14:paraId="4DDE2DD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919A86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FE1E576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482CD774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B525315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14:paraId="204A3395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9A9A4C8" w14:textId="0EF84D89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4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C237BB3" w14:textId="5D739A2D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6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84D6335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D78D64B" w14:textId="2CBB2D5A" w:rsidR="006131AA" w:rsidRPr="00FF0816" w:rsidRDefault="00915C39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76***</w:t>
            </w:r>
          </w:p>
        </w:tc>
      </w:tr>
      <w:tr w:rsidR="006131AA" w:rsidRPr="00FF0816" w14:paraId="0046483A" w14:textId="4A2D4445" w:rsidTr="00B43F5F">
        <w:trPr>
          <w:trHeight w:val="283"/>
          <w:jc w:val="center"/>
        </w:trPr>
        <w:tc>
          <w:tcPr>
            <w:tcW w:w="1418" w:type="dxa"/>
            <w:vMerge/>
          </w:tcPr>
          <w:p w14:paraId="472A2B05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5EFB1D76" w14:textId="7CEA64CE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62A62AC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BC5131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27AA65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64CF00F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0A26B2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shd w:val="clear" w:color="auto" w:fill="auto"/>
            <w:vAlign w:val="center"/>
          </w:tcPr>
          <w:p w14:paraId="61F5B319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9E4B08F" w14:textId="60796328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55615B2" w14:textId="25410CA4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28B2CE7" w14:textId="4B8EC49F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16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45A0EA60" w14:textId="4F115544" w:rsidR="006131AA" w:rsidRPr="00FF0816" w:rsidRDefault="004321E8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3</w:t>
            </w:r>
          </w:p>
        </w:tc>
      </w:tr>
      <w:tr w:rsidR="006131AA" w:rsidRPr="00FF0816" w14:paraId="73CA0D29" w14:textId="6121D2EE" w:rsidTr="00B43F5F">
        <w:trPr>
          <w:trHeight w:val="283"/>
          <w:jc w:val="center"/>
        </w:trPr>
        <w:tc>
          <w:tcPr>
            <w:tcW w:w="1418" w:type="dxa"/>
            <w:vMerge/>
          </w:tcPr>
          <w:p w14:paraId="4556FB61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234D964A" w14:textId="5A388519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. Neutrophil count </w:t>
            </w:r>
          </w:p>
        </w:tc>
        <w:tc>
          <w:tcPr>
            <w:tcW w:w="450" w:type="dxa"/>
          </w:tcPr>
          <w:p w14:paraId="728B57B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66B116F7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2CAFBF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03009D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DF66D46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1CAED0C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50F4BE4C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8355AC0" w14:textId="116FB5B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5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1E75C3B" w14:textId="33D299D0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7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9A5F20A" w14:textId="7BA43E6D" w:rsidR="006131AA" w:rsidRPr="00FF0816" w:rsidRDefault="00915C39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0***</w:t>
            </w:r>
          </w:p>
        </w:tc>
      </w:tr>
      <w:tr w:rsidR="006131AA" w:rsidRPr="00FF0816" w14:paraId="7E7BA1BA" w14:textId="3A3EDBD3" w:rsidTr="00B43F5F">
        <w:trPr>
          <w:trHeight w:val="283"/>
          <w:jc w:val="center"/>
        </w:trPr>
        <w:tc>
          <w:tcPr>
            <w:tcW w:w="1418" w:type="dxa"/>
            <w:vMerge/>
          </w:tcPr>
          <w:p w14:paraId="104B416D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2967D3E9" w14:textId="75992C73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0F39486C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239C023F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30EE867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DF6962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57EA3A3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FC93696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53FFF1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3292291" w14:textId="27F4131C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8</w:t>
            </w: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C1FE406" w14:textId="598DEB11" w:rsidR="006131AA" w:rsidRPr="00FF0816" w:rsidRDefault="006131AA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16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18840193" w14:textId="441694FC" w:rsidR="006131AA" w:rsidRPr="00FF0816" w:rsidRDefault="00B43F5F" w:rsidP="00D71D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953</w:t>
            </w:r>
          </w:p>
        </w:tc>
      </w:tr>
      <w:tr w:rsidR="006131AA" w:rsidRPr="00FF0816" w14:paraId="24E0B4C4" w14:textId="06E9110C" w:rsidTr="00B43F5F">
        <w:trPr>
          <w:trHeight w:val="283"/>
          <w:jc w:val="center"/>
        </w:trPr>
        <w:tc>
          <w:tcPr>
            <w:tcW w:w="1418" w:type="dxa"/>
            <w:vMerge/>
          </w:tcPr>
          <w:p w14:paraId="7C99504F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</w:tcPr>
          <w:p w14:paraId="67F85DD2" w14:textId="61184EF1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Basophil count</w:t>
            </w:r>
          </w:p>
        </w:tc>
        <w:tc>
          <w:tcPr>
            <w:tcW w:w="450" w:type="dxa"/>
          </w:tcPr>
          <w:p w14:paraId="3E3427D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71EA3CAC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42268832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B43CDC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533AA03D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B22268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82D68EE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411F4269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74388B7" w14:textId="27C6B8D2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0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63FA86A" w14:textId="14943239" w:rsidR="006131AA" w:rsidRPr="00FF0816" w:rsidRDefault="00915C39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9***</w:t>
            </w:r>
          </w:p>
        </w:tc>
      </w:tr>
      <w:tr w:rsidR="006131AA" w:rsidRPr="00FF0816" w14:paraId="0971CC7E" w14:textId="5E3E4FD1" w:rsidTr="00B43F5F">
        <w:trPr>
          <w:trHeight w:val="283"/>
          <w:jc w:val="center"/>
        </w:trPr>
        <w:tc>
          <w:tcPr>
            <w:tcW w:w="1418" w:type="dxa"/>
            <w:vMerge/>
          </w:tcPr>
          <w:p w14:paraId="36E6F29F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5B838656" w14:textId="03B0F656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</w:tcPr>
          <w:p w14:paraId="5FC587D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37F9A4A4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F2DF76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17808E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4F93B8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86DDF85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A24C89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030D39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C328700" w14:textId="1B4DB47B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716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1788E0A4" w14:textId="315310D1" w:rsidR="006131AA" w:rsidRPr="00FF0816" w:rsidRDefault="00B43F5F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7953</w:t>
            </w:r>
          </w:p>
        </w:tc>
      </w:tr>
      <w:tr w:rsidR="006131AA" w:rsidRPr="00FF0816" w14:paraId="715F492D" w14:textId="57E28AA5" w:rsidTr="00B43F5F">
        <w:trPr>
          <w:trHeight w:val="283"/>
          <w:jc w:val="center"/>
        </w:trPr>
        <w:tc>
          <w:tcPr>
            <w:tcW w:w="1418" w:type="dxa"/>
            <w:vMerge/>
          </w:tcPr>
          <w:p w14:paraId="58C09295" w14:textId="77777777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vMerge w:val="restart"/>
            <w:tcBorders>
              <w:bottom w:val="single" w:sz="4" w:space="0" w:color="auto"/>
            </w:tcBorders>
          </w:tcPr>
          <w:p w14:paraId="6DBEA7CE" w14:textId="4F2EFD84" w:rsidR="006131AA" w:rsidRPr="00FF0816" w:rsidRDefault="006131AA" w:rsidP="00D71D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. C-reactive protein </w:t>
            </w:r>
          </w:p>
        </w:tc>
        <w:tc>
          <w:tcPr>
            <w:tcW w:w="450" w:type="dxa"/>
          </w:tcPr>
          <w:p w14:paraId="4638863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</w:tcPr>
          <w:p w14:paraId="0181D9E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D91384D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729C374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183C2AA9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573D501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66355844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27881C78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2BB8F36C" w14:textId="77777777" w:rsidR="006131AA" w:rsidRPr="00FF0816" w:rsidRDefault="006131AA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28EDD0AE" w14:textId="20D0D5B5" w:rsidR="006131AA" w:rsidRPr="00FF0816" w:rsidRDefault="004321E8" w:rsidP="00D7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56***</w:t>
            </w:r>
          </w:p>
        </w:tc>
      </w:tr>
      <w:tr w:rsidR="006131AA" w:rsidRPr="00FF0816" w14:paraId="3877D3AE" w14:textId="2CB2814D" w:rsidTr="00B43F5F">
        <w:trPr>
          <w:trHeight w:val="283"/>
          <w:jc w:val="center"/>
        </w:trPr>
        <w:tc>
          <w:tcPr>
            <w:tcW w:w="1418" w:type="dxa"/>
            <w:vMerge/>
          </w:tcPr>
          <w:p w14:paraId="0597A9C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  <w:vMerge/>
          </w:tcPr>
          <w:p w14:paraId="6F874678" w14:textId="3EB01EBA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33A76500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</w:tcPr>
          <w:p w14:paraId="37DA9122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6FEA0EA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1700981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42293AD5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42C2D439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475461A7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0B33206F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</w:tcPr>
          <w:p w14:paraId="436FF0DB" w14:textId="77777777" w:rsidR="006131AA" w:rsidRPr="00FF0816" w:rsidRDefault="006131AA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</w:tcPr>
          <w:p w14:paraId="57173473" w14:textId="40B9BBF3" w:rsidR="006131AA" w:rsidRPr="00FF0816" w:rsidRDefault="00B43F5F" w:rsidP="00D7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7157</w:t>
            </w:r>
          </w:p>
        </w:tc>
      </w:tr>
      <w:tr w:rsidR="00B43F5F" w:rsidRPr="00FF0816" w14:paraId="3E287349" w14:textId="3F844E35" w:rsidTr="00B43F5F">
        <w:trPr>
          <w:trHeight w:val="283"/>
          <w:jc w:val="center"/>
        </w:trPr>
        <w:tc>
          <w:tcPr>
            <w:tcW w:w="1418" w:type="dxa"/>
          </w:tcPr>
          <w:p w14:paraId="7DBE4E10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08C5C16A" w14:textId="041B02FD" w:rsidR="00B43F5F" w:rsidRPr="00FF0816" w:rsidRDefault="00B43F5F" w:rsidP="00613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 NLR</w:t>
            </w:r>
          </w:p>
        </w:tc>
        <w:tc>
          <w:tcPr>
            <w:tcW w:w="450" w:type="dxa"/>
          </w:tcPr>
          <w:p w14:paraId="2599ADE4" w14:textId="09C0C524" w:rsidR="00B43F5F" w:rsidRPr="00FF0816" w:rsidRDefault="00B43F5F" w:rsidP="006131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</w:tcPr>
          <w:p w14:paraId="13B0C804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FF6002A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B714CBD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64999D57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7435F2A9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54AB385A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479DB162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07AACA88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51B918A0" w14:textId="374D4302" w:rsidR="00B43F5F" w:rsidRPr="00FF0816" w:rsidRDefault="00B43F5F" w:rsidP="00B4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43F5F" w:rsidRPr="00FF0816" w14:paraId="3F160D44" w14:textId="02BE3A29" w:rsidTr="00B43F5F">
        <w:trPr>
          <w:trHeight w:val="283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30DB93FB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72C8E391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FCF1449" w14:textId="435799D2" w:rsidR="00B43F5F" w:rsidRPr="00FF0816" w:rsidRDefault="00B43F5F" w:rsidP="006131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649E97E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C8F70B9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65E43CE6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00013FA4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4AF32243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6C763A35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0EA3F11A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42653103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C9EA98" w14:textId="77777777" w:rsidR="00B43F5F" w:rsidRPr="00FF0816" w:rsidRDefault="00B43F5F" w:rsidP="00613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3D25A8" w14:textId="0F6F41B4" w:rsidR="001350EF" w:rsidRPr="00FF0816" w:rsidRDefault="00AC0919" w:rsidP="00AC0919">
      <w:pPr>
        <w:ind w:left="993" w:hanging="284"/>
      </w:pPr>
      <w:r w:rsidRPr="00FF0816">
        <w:rPr>
          <w:rFonts w:ascii="Times New Roman" w:hAnsi="Times New Roman" w:cs="Times New Roman"/>
        </w:rPr>
        <w:t>NLR: Neutrophil to Leukocyte ratio</w:t>
      </w:r>
    </w:p>
    <w:p w14:paraId="38A204BB" w14:textId="3A9C46E3" w:rsidR="001350EF" w:rsidRPr="00FF0816" w:rsidRDefault="001350EF"/>
    <w:p w14:paraId="18583AD9" w14:textId="0BD65C25" w:rsidR="001350EF" w:rsidRPr="00FF0816" w:rsidRDefault="001350EF"/>
    <w:p w14:paraId="3999AB98" w14:textId="5758A9E1" w:rsidR="001350EF" w:rsidRPr="00FF0816" w:rsidRDefault="001350EF"/>
    <w:p w14:paraId="7F79F766" w14:textId="0710EFEC" w:rsidR="001350EF" w:rsidRPr="00FF0816" w:rsidRDefault="001350EF"/>
    <w:p w14:paraId="2FD0F080" w14:textId="7DA72813" w:rsidR="00367448" w:rsidRPr="00FF0816" w:rsidRDefault="00367448"/>
    <w:p w14:paraId="10B96F58" w14:textId="34F141FC" w:rsidR="00367448" w:rsidRPr="00FF0816" w:rsidRDefault="00367448"/>
    <w:p w14:paraId="267D312C" w14:textId="77777777" w:rsidR="00367448" w:rsidRPr="00FF0816" w:rsidRDefault="00367448"/>
    <w:p w14:paraId="1114F7F4" w14:textId="6C78FE97" w:rsidR="001350EF" w:rsidRPr="00FF0816" w:rsidRDefault="001350EF"/>
    <w:p w14:paraId="3530BCAE" w14:textId="42988C13" w:rsidR="001350EF" w:rsidRPr="00FF0816" w:rsidRDefault="001350EF"/>
    <w:p w14:paraId="20FAC5BE" w14:textId="71260E71" w:rsidR="001350EF" w:rsidRPr="00FF0816" w:rsidRDefault="001350EF" w:rsidP="001350E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t>Table 2 (</w:t>
      </w:r>
      <w:proofErr w:type="spellStart"/>
      <w:r w:rsidRPr="00FF0816">
        <w:rPr>
          <w:rFonts w:ascii="Times New Roman" w:hAnsi="Times New Roman" w:cs="Times New Roman"/>
          <w:b/>
          <w:bCs/>
          <w:sz w:val="24"/>
          <w:szCs w:val="24"/>
        </w:rPr>
        <w:t>cont</w:t>
      </w:r>
      <w:proofErr w:type="spellEnd"/>
      <w:r w:rsidRPr="00FF0816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FF0816">
        <w:rPr>
          <w:rFonts w:ascii="Times New Roman" w:hAnsi="Times New Roman" w:cs="Times New Roman"/>
          <w:sz w:val="24"/>
          <w:szCs w:val="24"/>
        </w:rPr>
        <w:t xml:space="preserve">Correlation matrix showing the relationships between </w:t>
      </w:r>
      <w:r w:rsidR="00586C7E" w:rsidRPr="00586C7E">
        <w:rPr>
          <w:rFonts w:ascii="Times New Roman" w:hAnsi="Times New Roman" w:cs="Times New Roman"/>
          <w:sz w:val="24"/>
          <w:szCs w:val="24"/>
          <w:highlight w:val="cyan"/>
        </w:rPr>
        <w:t>problematic sleep index, healthy diet score,</w:t>
      </w:r>
      <w:r w:rsidR="00586C7E" w:rsidRPr="00FF0816">
        <w:rPr>
          <w:rFonts w:ascii="Times New Roman" w:hAnsi="Times New Roman" w:cs="Times New Roman"/>
          <w:sz w:val="24"/>
          <w:szCs w:val="24"/>
        </w:rPr>
        <w:t xml:space="preserve"> and</w:t>
      </w:r>
      <w:r w:rsidRPr="00FF0816">
        <w:rPr>
          <w:rFonts w:ascii="Times New Roman" w:hAnsi="Times New Roman" w:cs="Times New Roman"/>
          <w:sz w:val="24"/>
          <w:szCs w:val="24"/>
        </w:rPr>
        <w:t xml:space="preserve"> SCI biomarkers in two halves of the dataset (half two)</w:t>
      </w:r>
    </w:p>
    <w:p w14:paraId="71428BD1" w14:textId="77777777" w:rsidR="001350EF" w:rsidRPr="00FF0816" w:rsidRDefault="001350EF"/>
    <w:tbl>
      <w:tblPr>
        <w:tblStyle w:val="TableGrid"/>
        <w:tblW w:w="14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045"/>
        <w:gridCol w:w="450"/>
        <w:gridCol w:w="1012"/>
        <w:gridCol w:w="1013"/>
        <w:gridCol w:w="1013"/>
        <w:gridCol w:w="1013"/>
        <w:gridCol w:w="1012"/>
        <w:gridCol w:w="1013"/>
        <w:gridCol w:w="1013"/>
        <w:gridCol w:w="1013"/>
        <w:gridCol w:w="1013"/>
      </w:tblGrid>
      <w:tr w:rsidR="0055395F" w:rsidRPr="00FF0816" w14:paraId="79ACAAE3" w14:textId="77777777" w:rsidTr="00FE20DF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FB6" w14:textId="77777777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single" w:sz="4" w:space="0" w:color="auto"/>
            </w:tcBorders>
          </w:tcPr>
          <w:p w14:paraId="76394BF0" w14:textId="77777777" w:rsidR="0055395F" w:rsidRPr="00FF0816" w:rsidRDefault="0055395F" w:rsidP="005539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F233C16" w14:textId="77777777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5C4E23F" w14:textId="4F3B26C5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7D2864F2" w14:textId="2B4B29CF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11B5A4DB" w14:textId="7D8FC6A8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008232AA" w14:textId="0FC520C8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</w:tcPr>
          <w:p w14:paraId="1DDE53B7" w14:textId="188754FA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753E508C" w14:textId="1AD3B6C4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72A4F19F" w14:textId="47173CAB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3CD6526E" w14:textId="617F4030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05250E92" w14:textId="69CE69FF" w:rsidR="0055395F" w:rsidRPr="00FF0816" w:rsidRDefault="0055395F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</w:tr>
      <w:tr w:rsidR="0055395F" w:rsidRPr="00FF0816" w14:paraId="78B5C7BD" w14:textId="74DD705C" w:rsidTr="00FE20DF">
        <w:trPr>
          <w:trHeight w:val="283"/>
          <w:jc w:val="center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14:paraId="35019DF5" w14:textId="5E4F9EA0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lf two</w:t>
            </w:r>
          </w:p>
        </w:tc>
        <w:tc>
          <w:tcPr>
            <w:tcW w:w="3045" w:type="dxa"/>
            <w:tcBorders>
              <w:top w:val="single" w:sz="4" w:space="0" w:color="auto"/>
            </w:tcBorders>
          </w:tcPr>
          <w:p w14:paraId="1A15A143" w14:textId="45B1DAA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Problematic Sleep Ind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AD85856" w14:textId="531D6439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68C1C2A4" w14:textId="7DCE5D35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500E4" w14:textId="793FD8B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01993" w14:textId="57B5A178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3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B1E1DC" w14:textId="502C3625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1***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329D5F" w14:textId="5D9DAB4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1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C274C" w14:textId="0E471C96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5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C43BC" w14:textId="533BA4EB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8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F54D2" w14:textId="4C196EE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81***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2C61CB" w14:textId="7D552351" w:rsidR="0055395F" w:rsidRPr="00FF0816" w:rsidRDefault="00731F6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0***</w:t>
            </w:r>
          </w:p>
        </w:tc>
      </w:tr>
      <w:tr w:rsidR="0055395F" w:rsidRPr="00FF0816" w14:paraId="673559AD" w14:textId="506E4502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6A3024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269C4A05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54D079EE" w14:textId="299AC3B6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Merge/>
            <w:vAlign w:val="center"/>
          </w:tcPr>
          <w:p w14:paraId="5CE290A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AD5284B" w14:textId="1C639418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05583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E77B137" w14:textId="0BED458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531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0D68171" w14:textId="387E278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531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3030AC8F" w14:textId="7CDA5F73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14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658C1FD" w14:textId="15F3885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14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616F129" w14:textId="7D14B41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14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92E7B19" w14:textId="1E4D0609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3596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15A2D14" w14:textId="76194B39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97147</w:t>
            </w:r>
          </w:p>
        </w:tc>
      </w:tr>
      <w:tr w:rsidR="0055395F" w:rsidRPr="00FF0816" w14:paraId="5F573078" w14:textId="1320BD1F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A8AB3F5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4626A39B" w14:textId="3152F143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Healthy Diet Score</w:t>
            </w:r>
          </w:p>
        </w:tc>
        <w:tc>
          <w:tcPr>
            <w:tcW w:w="450" w:type="dxa"/>
          </w:tcPr>
          <w:p w14:paraId="535F56D6" w14:textId="55FE7081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0B932E4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286422A8" w14:textId="55C4CF5E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49242FA" w14:textId="0AA00B25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4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A20304A" w14:textId="5976216E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5FE93496" w14:textId="66FDC10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07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093570E" w14:textId="6436C1B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86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F7F7186" w14:textId="72FF64D5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0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7331FC8" w14:textId="43DCFA90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9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A041B49" w14:textId="3CED135A" w:rsidR="0055395F" w:rsidRPr="00FF0816" w:rsidRDefault="00731F6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8***</w:t>
            </w:r>
          </w:p>
        </w:tc>
      </w:tr>
      <w:tr w:rsidR="0055395F" w:rsidRPr="00FF0816" w14:paraId="5CCF100F" w14:textId="390AC170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9C9A50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77CD928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247C1938" w14:textId="1D2EE48D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47E045B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01DE9B0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3EE1B75" w14:textId="46080410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775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A02F05" w14:textId="41A11BF4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776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4C38C9A7" w14:textId="47B9AAE9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99CE8CE" w14:textId="4CD7317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39BF835" w14:textId="345B9673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18DED23" w14:textId="38A77EB6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4931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CABA5D3" w14:textId="23E9AAF6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5</w:t>
            </w:r>
          </w:p>
        </w:tc>
      </w:tr>
      <w:tr w:rsidR="0055395F" w:rsidRPr="00FF0816" w14:paraId="6F767BE8" w14:textId="6831DB8E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920B9A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477EFECE" w14:textId="2B02A6F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Leukocyte count</w:t>
            </w:r>
          </w:p>
        </w:tc>
        <w:tc>
          <w:tcPr>
            <w:tcW w:w="450" w:type="dxa"/>
          </w:tcPr>
          <w:p w14:paraId="6E020095" w14:textId="1FCC8FAD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5DDD514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E83380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5B084ED6" w14:textId="1F723F4E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8C544BA" w14:textId="51996795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9***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2EA7D5E" w14:textId="57F03E5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8D86B46" w14:textId="3ECDDE41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3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198141B" w14:textId="0F01B4BB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2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24801B7" w14:textId="6A9F874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6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BC0D73D" w14:textId="2AA24A53" w:rsidR="0055395F" w:rsidRPr="00FF0816" w:rsidRDefault="00731F6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0***</w:t>
            </w:r>
          </w:p>
        </w:tc>
      </w:tr>
      <w:tr w:rsidR="0055395F" w:rsidRPr="00FF0816" w14:paraId="6AFA4FEB" w14:textId="5D071EC3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835472C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5EF85CB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790AC53A" w14:textId="05B0A4EF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2D3D4AF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371BA2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vAlign w:val="center"/>
          </w:tcPr>
          <w:p w14:paraId="5D001F05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8B2F860" w14:textId="23049859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774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34EF7ADB" w14:textId="6F7E8B8D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248E053" w14:textId="39497C8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0D2B5E8" w14:textId="69BE3AB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E995262" w14:textId="41DFECE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971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533FBD3" w14:textId="6F0231A1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5</w:t>
            </w:r>
          </w:p>
        </w:tc>
      </w:tr>
      <w:tr w:rsidR="0055395F" w:rsidRPr="00FF0816" w14:paraId="41B05CEA" w14:textId="64682F83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6B37FB1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5F36A60E" w14:textId="64B42A6E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 Platelet count </w:t>
            </w:r>
          </w:p>
        </w:tc>
        <w:tc>
          <w:tcPr>
            <w:tcW w:w="450" w:type="dxa"/>
          </w:tcPr>
          <w:p w14:paraId="4E8D5D19" w14:textId="6ECCB458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20396525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4EA06D8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1157478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1F21FDEE" w14:textId="15759BA7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617613C" w14:textId="5BE10339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2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9FA2976" w14:textId="62458C54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6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D159F03" w14:textId="32BBBA9E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3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181F568" w14:textId="1666F2FB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5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0BF3AC41" w14:textId="3EF6F41B" w:rsidR="0055395F" w:rsidRPr="00FF0816" w:rsidRDefault="00731F6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8***</w:t>
            </w:r>
          </w:p>
        </w:tc>
      </w:tr>
      <w:tr w:rsidR="0055395F" w:rsidRPr="00FF0816" w14:paraId="34CBE81A" w14:textId="0683A474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44DE024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1A9CB3F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08B12AB5" w14:textId="3E2F93DF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0FC00DA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5D8F72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F8F003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C091946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741B68AB" w14:textId="030846C4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6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A8B6AF2" w14:textId="79B110F9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6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192A573" w14:textId="2497EAA3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6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1E1F6F4" w14:textId="73113233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97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0348AD5E" w14:textId="1BEE5D39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4</w:t>
            </w:r>
          </w:p>
        </w:tc>
      </w:tr>
      <w:tr w:rsidR="0055395F" w:rsidRPr="00FF0816" w14:paraId="2DABB69B" w14:textId="053DBCD5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3351DC0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07C328AB" w14:textId="4248AE40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Lymphocyte count</w:t>
            </w:r>
          </w:p>
        </w:tc>
        <w:tc>
          <w:tcPr>
            <w:tcW w:w="450" w:type="dxa"/>
          </w:tcPr>
          <w:p w14:paraId="64FBDA65" w14:textId="795197BA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2CF65053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0744EC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8FE0A5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4DFAFB5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14:paraId="64647AA5" w14:textId="3A809268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DC203DC" w14:textId="7658C31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4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171B1772" w14:textId="7E5E2A6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2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55F2218" w14:textId="68B86B5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2C81E370" w14:textId="45A709FD" w:rsidR="0055395F" w:rsidRPr="00FF0816" w:rsidRDefault="00291B5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73***</w:t>
            </w:r>
          </w:p>
        </w:tc>
      </w:tr>
      <w:tr w:rsidR="0055395F" w:rsidRPr="00FF0816" w14:paraId="1838A8E6" w14:textId="442FE5CE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A4CDA4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415DD90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485C1DEA" w14:textId="4A36A98A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10F4663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B01F50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65226F26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50F01EF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shd w:val="clear" w:color="auto" w:fill="auto"/>
            <w:vAlign w:val="center"/>
          </w:tcPr>
          <w:p w14:paraId="5BCA14B3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2890000" w14:textId="79E00396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CD1EC33" w14:textId="1C47D05E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C5F1F17" w14:textId="0A115B5A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52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C8FDEF5" w14:textId="156D94EC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5</w:t>
            </w:r>
          </w:p>
        </w:tc>
      </w:tr>
      <w:tr w:rsidR="0055395F" w:rsidRPr="00FF0816" w14:paraId="52A042D5" w14:textId="118506DB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9810021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74EEC29C" w14:textId="2E12ED6C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. Neutrophil count </w:t>
            </w:r>
          </w:p>
        </w:tc>
        <w:tc>
          <w:tcPr>
            <w:tcW w:w="450" w:type="dxa"/>
          </w:tcPr>
          <w:p w14:paraId="06ACC599" w14:textId="272B1D5B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2D2539D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8292DA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EC9F248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46082FC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58DB45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384B7F29" w14:textId="7D7FF1EE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435A2BC6" w14:textId="700133E2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3***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54E29A3" w14:textId="02BC526D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2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764CC10" w14:textId="79F23BA0" w:rsidR="0055395F" w:rsidRPr="00FF0816" w:rsidRDefault="00291B57" w:rsidP="0055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1***</w:t>
            </w:r>
          </w:p>
        </w:tc>
      </w:tr>
      <w:tr w:rsidR="0055395F" w:rsidRPr="00FF0816" w14:paraId="6EC4D828" w14:textId="1F7062F0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58F89EF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3EAB5F2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4F6F3AE1" w14:textId="3C11ECB9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7932BB6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2A4C4D50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4C3EC94F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FBDADF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AC7EDD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2FD3144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657F2D0" w14:textId="1966D456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7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270B122C" w14:textId="18EC946D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52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590438A" w14:textId="7272D0EF" w:rsidR="0055395F" w:rsidRPr="00FF0816" w:rsidRDefault="00446E9E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5</w:t>
            </w:r>
          </w:p>
        </w:tc>
      </w:tr>
      <w:tr w:rsidR="0055395F" w:rsidRPr="00FF0816" w14:paraId="4CA89611" w14:textId="7648B007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99B5C5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5832E3BA" w14:textId="16B345A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Basophil count</w:t>
            </w:r>
          </w:p>
        </w:tc>
        <w:tc>
          <w:tcPr>
            <w:tcW w:w="450" w:type="dxa"/>
          </w:tcPr>
          <w:p w14:paraId="33573A4D" w14:textId="76850132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  <w:vAlign w:val="center"/>
          </w:tcPr>
          <w:p w14:paraId="34646CBF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BACADE3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A97906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238C2021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1B961F0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4FEF06C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1FE320C3" w14:textId="6F747DB9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676C9BF9" w14:textId="6E012086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4***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D95E4C4" w14:textId="321DDE40" w:rsidR="0055395F" w:rsidRPr="00FF0816" w:rsidRDefault="00291B57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7***</w:t>
            </w:r>
          </w:p>
        </w:tc>
      </w:tr>
      <w:tr w:rsidR="0055395F" w:rsidRPr="00FF0816" w14:paraId="16171F41" w14:textId="6BDF8C55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32A248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62C8C94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4BDF82E3" w14:textId="678BC4F6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vAlign w:val="center"/>
          </w:tcPr>
          <w:p w14:paraId="58AD183A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3875A24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A99CE3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98954E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48BB116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E155A4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34345178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56264AF9" w14:textId="530BB41F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52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A1799C1" w14:textId="408C0780" w:rsidR="0055395F" w:rsidRPr="00FF0816" w:rsidRDefault="00FE20D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39305</w:t>
            </w:r>
          </w:p>
        </w:tc>
      </w:tr>
      <w:tr w:rsidR="0055395F" w:rsidRPr="00FF0816" w14:paraId="76DFBC7E" w14:textId="1AF3B91C" w:rsidTr="00FE20DF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28D5A0C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63C47485" w14:textId="780FFD7C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. C-reactive protein </w:t>
            </w:r>
          </w:p>
        </w:tc>
        <w:tc>
          <w:tcPr>
            <w:tcW w:w="450" w:type="dxa"/>
          </w:tcPr>
          <w:p w14:paraId="02B6FD51" w14:textId="187C825F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</w:tcPr>
          <w:p w14:paraId="4120CE96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2A2393F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47AEDD1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3B02532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633CCC0B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2E6CA9C6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19B9DA5D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09FAD590" w14:textId="7F2CD0EF" w:rsidR="0055395F" w:rsidRPr="00FF0816" w:rsidRDefault="0055395F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13111661" w14:textId="58A0E656" w:rsidR="0055395F" w:rsidRPr="00FF0816" w:rsidRDefault="00291B57" w:rsidP="005539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64***</w:t>
            </w:r>
          </w:p>
        </w:tc>
      </w:tr>
      <w:tr w:rsidR="0055395F" w:rsidRPr="00FF0816" w14:paraId="5526886B" w14:textId="1528954A" w:rsidTr="00FE20DF">
        <w:trPr>
          <w:trHeight w:val="283"/>
          <w:jc w:val="center"/>
        </w:trPr>
        <w:tc>
          <w:tcPr>
            <w:tcW w:w="1418" w:type="dxa"/>
            <w:vMerge/>
          </w:tcPr>
          <w:p w14:paraId="7D8FCEF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1103E720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5DC660CF" w14:textId="7BA247F5" w:rsidR="0055395F" w:rsidRPr="00FF0816" w:rsidRDefault="0055395F" w:rsidP="0055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</w:tcPr>
          <w:p w14:paraId="1E7CC928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43DC2D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068C4F7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0E59122C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0A1ADEAE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43DD71A2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215D2513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shd w:val="clear" w:color="auto" w:fill="auto"/>
          </w:tcPr>
          <w:p w14:paraId="0D641FD9" w14:textId="77777777" w:rsidR="0055395F" w:rsidRPr="00FF0816" w:rsidRDefault="0055395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</w:tcPr>
          <w:p w14:paraId="50F3E630" w14:textId="10B4CE59" w:rsidR="0055395F" w:rsidRPr="00FF0816" w:rsidRDefault="00FE20DF" w:rsidP="00553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8526</w:t>
            </w:r>
          </w:p>
        </w:tc>
      </w:tr>
      <w:tr w:rsidR="001350EF" w:rsidRPr="00FF0816" w14:paraId="0FAE7068" w14:textId="77777777" w:rsidTr="001350EF">
        <w:trPr>
          <w:trHeight w:val="283"/>
          <w:jc w:val="center"/>
        </w:trPr>
        <w:tc>
          <w:tcPr>
            <w:tcW w:w="1418" w:type="dxa"/>
          </w:tcPr>
          <w:p w14:paraId="19F7EF41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</w:tcPr>
          <w:p w14:paraId="57A24F07" w14:textId="57F7000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 NLR</w:t>
            </w:r>
          </w:p>
        </w:tc>
        <w:tc>
          <w:tcPr>
            <w:tcW w:w="450" w:type="dxa"/>
          </w:tcPr>
          <w:p w14:paraId="08BEA526" w14:textId="39C8FE6F" w:rsidR="001350EF" w:rsidRPr="00FF0816" w:rsidRDefault="001350EF" w:rsidP="001350E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12" w:type="dxa"/>
          </w:tcPr>
          <w:p w14:paraId="14D261F9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60545A7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34DFA59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118A0AA4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</w:tcPr>
          <w:p w14:paraId="77C6F50A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26B37B11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4E850D85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</w:tcPr>
          <w:p w14:paraId="6164990E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B50A3F2" w14:textId="44BD8077" w:rsidR="001350EF" w:rsidRPr="00FF0816" w:rsidRDefault="001350EF" w:rsidP="001350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350EF" w:rsidRPr="00FF0816" w14:paraId="4B872088" w14:textId="77777777" w:rsidTr="006131AA">
        <w:trPr>
          <w:trHeight w:val="283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753A8E7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7F835BF0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D6B04F7" w14:textId="6ED5C5C2" w:rsidR="001350EF" w:rsidRPr="00FF0816" w:rsidRDefault="001350EF" w:rsidP="001350E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DAA5E75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BF6898B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C076792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531D3038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21CFA891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36827C72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46ECFCFA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0CB1DB50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E375366" w14:textId="77777777" w:rsidR="001350EF" w:rsidRPr="00FF0816" w:rsidRDefault="001350EF" w:rsidP="001350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7500CA6" w14:textId="6CE00E79" w:rsidR="002566F2" w:rsidRPr="00FF0816" w:rsidRDefault="00AC0919" w:rsidP="00AC0919">
      <w:pPr>
        <w:tabs>
          <w:tab w:val="left" w:pos="13836"/>
        </w:tabs>
        <w:ind w:firstLine="709"/>
        <w:rPr>
          <w:rFonts w:ascii="Times New Roman" w:hAnsi="Times New Roman" w:cs="Times New Roman"/>
          <w:b/>
          <w:bCs/>
          <w:sz w:val="24"/>
          <w:szCs w:val="24"/>
        </w:rPr>
      </w:pPr>
      <w:r w:rsidRPr="00FF0816">
        <w:rPr>
          <w:rFonts w:ascii="Times New Roman" w:hAnsi="Times New Roman" w:cs="Times New Roman"/>
        </w:rPr>
        <w:t>NLR: Neutrophil to Leukocyte ratio</w:t>
      </w:r>
    </w:p>
    <w:p w14:paraId="7C4CF698" w14:textId="03B952BA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7A76296" w14:textId="6B7E1D75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03D1334" w14:textId="22169BEB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8683AAB" w14:textId="319FAA15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54CBA0D" w14:textId="7B8A5711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53B18EC" w14:textId="4737BF05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0A7FFE1" w14:textId="77777777" w:rsidR="00FE20DF" w:rsidRPr="00FF0816" w:rsidRDefault="00FE20DF" w:rsidP="00985AF7">
      <w:pPr>
        <w:tabs>
          <w:tab w:val="left" w:pos="138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F5F8313" w14:textId="42D1E6AF" w:rsidR="00CD3409" w:rsidRPr="00FF0816" w:rsidRDefault="00985AF7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7CAA" w:rsidRPr="00FF08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</w:t>
      </w:r>
      <w:r w:rsidR="002B797D" w:rsidRPr="00FF0816">
        <w:rPr>
          <w:rFonts w:ascii="Times New Roman" w:hAnsi="Times New Roman" w:cs="Times New Roman"/>
          <w:sz w:val="24"/>
          <w:szCs w:val="24"/>
        </w:rPr>
        <w:t>leukocyte count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925"/>
        <w:gridCol w:w="2551"/>
        <w:gridCol w:w="1276"/>
        <w:gridCol w:w="2126"/>
        <w:gridCol w:w="1134"/>
        <w:gridCol w:w="709"/>
        <w:gridCol w:w="1417"/>
        <w:gridCol w:w="1134"/>
      </w:tblGrid>
      <w:tr w:rsidR="009A56AC" w:rsidRPr="00FF0816" w14:paraId="20557880" w14:textId="77777777" w:rsidTr="00355E62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CEC4C" w14:textId="77777777" w:rsidR="00CD3409" w:rsidRPr="00FF0816" w:rsidRDefault="00CD3409" w:rsidP="0024225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1F1F8A0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ADBE3DF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0C1C25F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44A809D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1934F987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9A56AC" w:rsidRPr="00FF0816" w14:paraId="6AC589BB" w14:textId="77777777" w:rsidTr="00355E62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92C8" w14:textId="77777777" w:rsidR="00CD3409" w:rsidRPr="00FF0816" w:rsidRDefault="00CD3409" w:rsidP="00242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997B2B0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BAECDFA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C20A099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ABDF0F1" w14:textId="77777777" w:rsidR="00CD3409" w:rsidRPr="00FF0816" w:rsidRDefault="00CD3409" w:rsidP="00242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03D0FB7C" w14:textId="77777777" w:rsidR="00CD3409" w:rsidRPr="00FF0816" w:rsidRDefault="00CD3409" w:rsidP="00242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34C84CA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98EEA76" w14:textId="77777777" w:rsidR="00CD3409" w:rsidRPr="00FF0816" w:rsidRDefault="00CD3409" w:rsidP="002422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9A56AC" w:rsidRPr="00FF0816" w14:paraId="61EF2F41" w14:textId="77777777" w:rsidTr="00355E62">
        <w:trPr>
          <w:cantSplit/>
          <w:trHeight w:val="224"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741CC1C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402DB4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25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2642E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7.854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E29E13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D6EACF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FAF1F9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320.004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A21B114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931B04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7.806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803E9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7.902</w:t>
            </w:r>
          </w:p>
        </w:tc>
      </w:tr>
      <w:tr w:rsidR="009A56AC" w:rsidRPr="00FF0816" w14:paraId="620CA6F8" w14:textId="77777777" w:rsidTr="00355E62">
        <w:trPr>
          <w:cantSplit/>
          <w:trHeight w:val="430"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FF4B41F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AEC521" w14:textId="1DE70F42" w:rsidR="00CD3409" w:rsidRPr="00FF0816" w:rsidRDefault="00382A0E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Problematic Sleep Index</w:t>
            </w:r>
            <w:r w:rsidR="00CB40E5"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 (higher=better sleep) 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CD61DA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98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2F9A07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34AA00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6AA954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1.46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8EED88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F4904C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.0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A509FBB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925</w:t>
            </w:r>
          </w:p>
        </w:tc>
      </w:tr>
      <w:tr w:rsidR="009A56AC" w:rsidRPr="00FF0816" w14:paraId="583E5A92" w14:textId="77777777" w:rsidTr="00355E62">
        <w:trPr>
          <w:cantSplit/>
          <w:trHeight w:val="329"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A6E505D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4C150A" w14:textId="77777777" w:rsidR="00CD3409" w:rsidRPr="00FF0816" w:rsidRDefault="00382A0E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150DB237" w14:textId="3C7DC4AC" w:rsidR="00CB40E5" w:rsidRPr="00FF0816" w:rsidRDefault="00CB40E5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97AA4D2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111F904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98AB112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8B7D63B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4.75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4FA280D8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835B3BD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F3D2843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24</w:t>
            </w:r>
          </w:p>
        </w:tc>
      </w:tr>
      <w:tr w:rsidR="009A56AC" w:rsidRPr="00FF0816" w14:paraId="44ADD57C" w14:textId="77777777" w:rsidTr="00355E62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B2570C6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643EB0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C5A900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6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F12E48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894C5D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4334D8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04.04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54F30FD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1747AD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6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25BC18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788</w:t>
            </w:r>
          </w:p>
        </w:tc>
      </w:tr>
      <w:tr w:rsidR="00A72350" w:rsidRPr="00FF0816" w14:paraId="2D109FD5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BE3DE0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CA50B2" w14:textId="6682D389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868A7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79D95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945CC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B7837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30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3BA29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75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D9F27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F38B1F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</w:tr>
      <w:tr w:rsidR="00A72350" w:rsidRPr="00FF0816" w14:paraId="27CEB537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1D08A50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05C258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68571A64" w14:textId="4AFD960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9C6DE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322A1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866EA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0E26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3.6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D095CB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3671C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2B8D4F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93</w:t>
            </w:r>
          </w:p>
        </w:tc>
      </w:tr>
      <w:tr w:rsidR="009A56AC" w:rsidRPr="00FF0816" w14:paraId="368D9216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00ABC46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E5933B" w14:textId="565A5986" w:rsidR="00CD3409" w:rsidRPr="00FF0816" w:rsidRDefault="00382A0E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D3409" w:rsidRPr="00FF0816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E3B6A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4A2A73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4B488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2B541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5.16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C44D9E9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6868EE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8E4F8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9A56AC" w:rsidRPr="00FF0816" w14:paraId="550840EF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02A17A0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D959D3" w14:textId="78C75B98" w:rsidR="00CD3409" w:rsidRPr="00FF0816" w:rsidRDefault="00382A0E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D3409" w:rsidRPr="00FF081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9F0BF1" w:rsidRPr="00FF081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355E62"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 (F=0/M=1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57C18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A74123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7ABC4D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968E9E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7.42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7EA2987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47E9B3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DD40B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8</w:t>
            </w:r>
          </w:p>
        </w:tc>
      </w:tr>
      <w:tr w:rsidR="009A56AC" w:rsidRPr="00FF0816" w14:paraId="679644C8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8B00138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2B8680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D3CF7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C9EDF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BA838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55B73A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72.07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D630157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37353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00FA7C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9A56AC" w:rsidRPr="00FF0816" w14:paraId="3B117543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AD98F6A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5F986B" w14:textId="6AC093FE" w:rsidR="00CD3409" w:rsidRPr="00FF0816" w:rsidRDefault="00382A0E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607E" w:rsidRPr="00FF0816">
              <w:t xml:space="preserve"> </w:t>
            </w:r>
            <w:r w:rsidR="00ED607E"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67229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A65C35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2C524C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5DD67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0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2F8AD07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12C8AC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A9543D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</w:tr>
      <w:tr w:rsidR="009A56AC" w:rsidRPr="00FF0816" w14:paraId="39AB5593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7CC61A9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CB4D76" w14:textId="06D4559B" w:rsidR="00CD3409" w:rsidRPr="00FF0816" w:rsidRDefault="009A56AC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D3409" w:rsidRPr="00FF0816">
              <w:rPr>
                <w:rFonts w:ascii="Times New Roman" w:hAnsi="Times New Roman" w:cs="Times New Roman"/>
                <w:sz w:val="18"/>
                <w:szCs w:val="18"/>
              </w:rPr>
              <w:t>ealth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 Rating</w:t>
            </w:r>
            <w:r w:rsidR="00ED607E"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 (higher=worse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678322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1E6BF8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20E0E9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611FFC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8.11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115027B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0CECF1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0EAC599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309</w:t>
            </w:r>
          </w:p>
        </w:tc>
      </w:tr>
      <w:tr w:rsidR="009A56AC" w:rsidRPr="00FF0816" w14:paraId="566989D2" w14:textId="77777777" w:rsidTr="00355E62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CFEBDD1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ECB58B2" w14:textId="77777777" w:rsidR="00A2336C" w:rsidRDefault="00A2336C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53C4FDD3" w14:textId="1A1684CD" w:rsidR="00CD3409" w:rsidRPr="00FF0816" w:rsidRDefault="00355E62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74A6E14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D6DDAB9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A6C9C6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3BA3520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4.24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5994EE8E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190A6E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6561077F" w14:textId="77777777" w:rsidR="00CD3409" w:rsidRPr="00FF0816" w:rsidRDefault="00CD3409" w:rsidP="009F1EA4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</w:tbl>
    <w:p w14:paraId="15245B8E" w14:textId="66671838" w:rsidR="00F36632" w:rsidRPr="00FF0816" w:rsidRDefault="00F36632" w:rsidP="00F36632">
      <w:pPr>
        <w:spacing w:line="320" w:lineRule="atLeast"/>
        <w:ind w:left="60" w:right="60"/>
        <w:rPr>
          <w:rFonts w:ascii="Times New Roman" w:hAnsi="Times New Roman" w:cs="Times New Roman"/>
        </w:rPr>
      </w:pPr>
      <w:r w:rsidRPr="00FF0816">
        <w:rPr>
          <w:rFonts w:ascii="Times New Roman" w:hAnsi="Times New Roman" w:cs="Times New Roman"/>
          <w:i/>
          <w:iCs/>
        </w:rPr>
        <w:t>Model 1: F</w:t>
      </w:r>
      <w:r w:rsidRPr="00FF0816">
        <w:rPr>
          <w:rFonts w:ascii="Times New Roman" w:hAnsi="Times New Roman" w:cs="Times New Roman"/>
        </w:rPr>
        <w:t xml:space="preserve">(2, 390832)= 1519.026, </w:t>
      </w:r>
      <w:r w:rsidRPr="00FF0816">
        <w:rPr>
          <w:rFonts w:ascii="Times New Roman" w:hAnsi="Times New Roman" w:cs="Times New Roman"/>
          <w:i/>
          <w:iCs/>
        </w:rPr>
        <w:t>p≤.</w:t>
      </w:r>
      <w:r w:rsidRPr="00FF0816">
        <w:rPr>
          <w:rFonts w:ascii="Times New Roman" w:hAnsi="Times New Roman" w:cs="Times New Roman"/>
        </w:rPr>
        <w:t xml:space="preserve">001, </w:t>
      </w:r>
      <w:r w:rsidRPr="00FF0816">
        <w:rPr>
          <w:rFonts w:ascii="Times New Roman" w:hAnsi="Times New Roman" w:cs="Times New Roman"/>
          <w:i/>
          <w:iCs/>
        </w:rPr>
        <w:t>R</w:t>
      </w:r>
      <w:r w:rsidRPr="00FF0816">
        <w:rPr>
          <w:rFonts w:ascii="Times New Roman" w:hAnsi="Times New Roman" w:cs="Times New Roman"/>
          <w:i/>
          <w:iCs/>
          <w:vertAlign w:val="superscript"/>
        </w:rPr>
        <w:t>2</w:t>
      </w:r>
      <w:r w:rsidRPr="00FF0816">
        <w:rPr>
          <w:rFonts w:ascii="Times New Roman" w:hAnsi="Times New Roman" w:cs="Times New Roman"/>
        </w:rPr>
        <w:t xml:space="preserve">(adjusted) = 0.008, </w:t>
      </w:r>
      <w:r w:rsidRPr="00FF0816">
        <w:rPr>
          <w:rFonts w:ascii="Times New Roman" w:hAnsi="Times New Roman" w:cs="Times New Roman"/>
          <w:i/>
          <w:iCs/>
        </w:rPr>
        <w:t xml:space="preserve">Cohen’s f </w:t>
      </w:r>
      <w:r w:rsidRPr="00FF0816">
        <w:rPr>
          <w:rFonts w:ascii="Times New Roman" w:hAnsi="Times New Roman" w:cs="Times New Roman"/>
          <w:i/>
          <w:iCs/>
          <w:vertAlign w:val="superscript"/>
        </w:rPr>
        <w:t>2</w:t>
      </w:r>
      <w:r w:rsidRPr="00FF0816">
        <w:rPr>
          <w:rFonts w:ascii="Times New Roman" w:hAnsi="Times New Roman" w:cs="Times New Roman"/>
        </w:rPr>
        <w:t xml:space="preserve">= </w:t>
      </w:r>
      <w:r w:rsidR="00DF18EC" w:rsidRPr="00FF0816">
        <w:rPr>
          <w:rFonts w:ascii="Times New Roman" w:hAnsi="Times New Roman" w:cs="Times New Roman"/>
        </w:rPr>
        <w:t>0.008</w:t>
      </w:r>
    </w:p>
    <w:p w14:paraId="2ED9009F" w14:textId="17DC9676" w:rsidR="00F36632" w:rsidRPr="00FF0816" w:rsidRDefault="00F36632" w:rsidP="00F36632">
      <w:pPr>
        <w:rPr>
          <w:rFonts w:ascii="Times New Roman" w:hAnsi="Times New Roman" w:cs="Times New Roman"/>
        </w:rPr>
      </w:pPr>
      <w:r w:rsidRPr="00FF0816">
        <w:rPr>
          <w:rFonts w:ascii="Times New Roman" w:hAnsi="Times New Roman" w:cs="Times New Roman"/>
          <w:i/>
          <w:iCs/>
        </w:rPr>
        <w:t>Model 2: F</w:t>
      </w:r>
      <w:r w:rsidRPr="00FF0816">
        <w:rPr>
          <w:rFonts w:ascii="Times New Roman" w:hAnsi="Times New Roman" w:cs="Times New Roman"/>
        </w:rPr>
        <w:t xml:space="preserve">(8, 390832)= 2021.492, </w:t>
      </w:r>
      <w:r w:rsidRPr="00FF0816">
        <w:rPr>
          <w:rFonts w:ascii="Times New Roman" w:hAnsi="Times New Roman" w:cs="Times New Roman"/>
          <w:i/>
          <w:iCs/>
        </w:rPr>
        <w:t>p≤.</w:t>
      </w:r>
      <w:r w:rsidRPr="00FF0816">
        <w:rPr>
          <w:rFonts w:ascii="Times New Roman" w:hAnsi="Times New Roman" w:cs="Times New Roman"/>
        </w:rPr>
        <w:t xml:space="preserve">001, </w:t>
      </w:r>
      <w:r w:rsidRPr="00FF0816">
        <w:rPr>
          <w:rFonts w:ascii="Times New Roman" w:hAnsi="Times New Roman" w:cs="Times New Roman"/>
          <w:i/>
          <w:iCs/>
        </w:rPr>
        <w:t>R</w:t>
      </w:r>
      <w:r w:rsidRPr="00FF0816">
        <w:rPr>
          <w:rFonts w:ascii="Times New Roman" w:hAnsi="Times New Roman" w:cs="Times New Roman"/>
          <w:i/>
          <w:iCs/>
          <w:vertAlign w:val="superscript"/>
        </w:rPr>
        <w:t>2</w:t>
      </w:r>
      <w:r w:rsidRPr="00FF0816">
        <w:rPr>
          <w:rFonts w:ascii="Times New Roman" w:hAnsi="Times New Roman" w:cs="Times New Roman"/>
        </w:rPr>
        <w:t xml:space="preserve">(adjusted) = 0.040, </w:t>
      </w:r>
      <w:r w:rsidRPr="00FF0816">
        <w:rPr>
          <w:rFonts w:ascii="Times New Roman" w:hAnsi="Times New Roman" w:cs="Times New Roman"/>
          <w:i/>
          <w:iCs/>
        </w:rPr>
        <w:t xml:space="preserve">Cohen’s f </w:t>
      </w:r>
      <w:r w:rsidRPr="00FF0816">
        <w:rPr>
          <w:rFonts w:ascii="Times New Roman" w:hAnsi="Times New Roman" w:cs="Times New Roman"/>
          <w:i/>
          <w:iCs/>
          <w:vertAlign w:val="superscript"/>
        </w:rPr>
        <w:t>2</w:t>
      </w:r>
      <w:r w:rsidRPr="00FF0816">
        <w:rPr>
          <w:rFonts w:ascii="Times New Roman" w:hAnsi="Times New Roman" w:cs="Times New Roman"/>
        </w:rPr>
        <w:t>=</w:t>
      </w:r>
      <w:r w:rsidR="00DF18EC" w:rsidRPr="00FF0816">
        <w:rPr>
          <w:rFonts w:ascii="Times New Roman" w:hAnsi="Times New Roman" w:cs="Times New Roman"/>
        </w:rPr>
        <w:t xml:space="preserve"> 0.041</w:t>
      </w:r>
    </w:p>
    <w:p w14:paraId="7A197DC7" w14:textId="4B5833E6" w:rsidR="00CD3409" w:rsidRPr="00FF0816" w:rsidRDefault="00CD3409" w:rsidP="00CD3409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48193828" w14:textId="77777777" w:rsidR="009F1EA4" w:rsidRPr="00FF0816" w:rsidRDefault="009F1EA4" w:rsidP="00CD3409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49C1352E" w14:textId="5CD7AD09" w:rsidR="002B797D" w:rsidRPr="00FF0816" w:rsidRDefault="002B797D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4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platelet count </w:t>
      </w:r>
    </w:p>
    <w:tbl>
      <w:tblPr>
        <w:tblW w:w="11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2"/>
        <w:gridCol w:w="1922"/>
        <w:gridCol w:w="850"/>
        <w:gridCol w:w="1260"/>
        <w:gridCol w:w="1542"/>
        <w:gridCol w:w="1092"/>
        <w:gridCol w:w="1076"/>
        <w:gridCol w:w="1526"/>
        <w:gridCol w:w="1526"/>
      </w:tblGrid>
      <w:tr w:rsidR="00F36632" w:rsidRPr="00FF0816" w14:paraId="5847644F" w14:textId="77777777" w:rsidTr="009F1EA4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825A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084B94C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EC5632A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57A11D5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70AEE79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696B667B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F36632" w:rsidRPr="00FF0816" w14:paraId="5C901B94" w14:textId="77777777" w:rsidTr="009F1EA4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0C8E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F4E85F8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2764187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DBCA7FE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9858DD8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39F77C0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7C1EA40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544697F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48A5C205" w14:textId="77777777" w:rsidTr="009F1EA4">
        <w:trPr>
          <w:cantSplit/>
        </w:trPr>
        <w:tc>
          <w:tcPr>
            <w:tcW w:w="7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F7EF314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4018D6" w14:textId="57DA9D82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05AA0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69.328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5891A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695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D99075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87C6F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387.408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2E8281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64BE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67.966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CAA9F1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70.691</w:t>
            </w:r>
          </w:p>
        </w:tc>
      </w:tr>
      <w:tr w:rsidR="00A72350" w:rsidRPr="00FF0816" w14:paraId="5443E004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A11080B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6E59C0" w14:textId="465F1F52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75E6B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1.61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214E7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CB8CA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E0050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4.32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82E1BB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E9EF1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3.35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86BE6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9.868</w:t>
            </w:r>
          </w:p>
        </w:tc>
      </w:tr>
      <w:tr w:rsidR="00A72350" w:rsidRPr="00FF0816" w14:paraId="652E2AC5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AF5EEC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5E30E6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57D6A674" w14:textId="7786CD61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0BC9FA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F44EE7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7DBC5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CAF901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41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638134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0478E5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4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42C5E6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</w:tr>
      <w:tr w:rsidR="00A72350" w:rsidRPr="00FF0816" w14:paraId="62A36F23" w14:textId="77777777" w:rsidTr="009F1EA4">
        <w:trPr>
          <w:cantSplit/>
        </w:trPr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72BBEEE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487180" w14:textId="5AC724D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37087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82.55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4C128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6F63FE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5BBB8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4.05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B34E82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BA108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80.08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19036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85.023</w:t>
            </w:r>
          </w:p>
        </w:tc>
      </w:tr>
      <w:tr w:rsidR="00A72350" w:rsidRPr="00FF0816" w14:paraId="6E74E658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2EB75D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13C68B" w14:textId="455B43FA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B4806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5.86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AE312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948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A0812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889DA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6.19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314BE5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D73C6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7.72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349CE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012</w:t>
            </w:r>
          </w:p>
        </w:tc>
      </w:tr>
      <w:tr w:rsidR="00A72350" w:rsidRPr="00FF0816" w14:paraId="7D690880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5B5AB4B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D0C28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75791051" w14:textId="17C4CF3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73FCD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.93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B7C96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B653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B1227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3.47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884170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73713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.09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DCBC59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.768</w:t>
            </w:r>
          </w:p>
        </w:tc>
      </w:tr>
      <w:tr w:rsidR="00A72350" w:rsidRPr="00FF0816" w14:paraId="65D91F90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7808FE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FDC0BB" w14:textId="6554E0E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D7923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45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10F80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074F2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7355C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8.71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2AE238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96F93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47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E4A6A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430</w:t>
            </w:r>
          </w:p>
        </w:tc>
      </w:tr>
      <w:tr w:rsidR="00A72350" w:rsidRPr="00FF0816" w14:paraId="132C8DF4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59CD68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DF564E" w14:textId="62A561A9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FED6F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8.71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887E8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6B6DA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3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5B046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48.59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EC5922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83CF3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9.09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B2031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8.335</w:t>
            </w:r>
          </w:p>
        </w:tc>
      </w:tr>
      <w:tr w:rsidR="00A72350" w:rsidRPr="00FF0816" w14:paraId="1C6B712D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F4E76E6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34244D" w14:textId="10F270A0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619A8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45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711C8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5F724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B0F45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1.97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799F3C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2950F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414C8E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</w:tr>
      <w:tr w:rsidR="00A72350" w:rsidRPr="00FF0816" w14:paraId="6A45AF4C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0E1947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09F0F3" w14:textId="4279C24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6D71F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B9185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E6DF9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1CDA4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EFC79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C7C85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5E649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</w:tr>
      <w:tr w:rsidR="00A72350" w:rsidRPr="00FF0816" w14:paraId="0BBE31A5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E62EA8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3CBF073" w14:textId="3F20C0CA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D4101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9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7B2C6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6385F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1856F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5.32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CCDE91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743EF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918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0A0969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480</w:t>
            </w:r>
          </w:p>
        </w:tc>
      </w:tr>
      <w:tr w:rsidR="00A72350" w:rsidRPr="00FF0816" w14:paraId="56012D40" w14:textId="77777777" w:rsidTr="009F1EA4">
        <w:trPr>
          <w:cantSplit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A83340D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5984376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36709789" w14:textId="6D610851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872412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23B567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9708AB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D85672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1D39F4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E93668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7D01D5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</w:tr>
    </w:tbl>
    <w:p w14:paraId="2708B51C" w14:textId="756AF9C0" w:rsidR="00CD3409" w:rsidRPr="00FF0816" w:rsidRDefault="009330CB" w:rsidP="009330CB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837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296.29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2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AC0B15" w:rsidRPr="00FF0816">
        <w:rPr>
          <w:rFonts w:ascii="Times New Roman" w:hAnsi="Times New Roman" w:cs="Times New Roman"/>
          <w:sz w:val="24"/>
          <w:szCs w:val="24"/>
        </w:rPr>
        <w:t>0.002</w:t>
      </w:r>
    </w:p>
    <w:p w14:paraId="1418AD8B" w14:textId="3F62A70A" w:rsidR="00CD3409" w:rsidRPr="00FF0816" w:rsidRDefault="009330CB" w:rsidP="00CD3409">
      <w:pPr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837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140.15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6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AC0B15" w:rsidRPr="00FF0816">
        <w:rPr>
          <w:rFonts w:ascii="Times New Roman" w:hAnsi="Times New Roman" w:cs="Times New Roman"/>
          <w:sz w:val="24"/>
          <w:szCs w:val="24"/>
        </w:rPr>
        <w:t xml:space="preserve"> 0.064</w:t>
      </w:r>
    </w:p>
    <w:p w14:paraId="4F18FF7F" w14:textId="5A8C4021" w:rsidR="00CD3409" w:rsidRPr="00FF0816" w:rsidRDefault="00CD3409" w:rsidP="00CD3409"/>
    <w:p w14:paraId="518525FA" w14:textId="0DC96DA9" w:rsidR="009F1EA4" w:rsidRPr="00FF0816" w:rsidRDefault="009F1EA4" w:rsidP="00CD3409"/>
    <w:p w14:paraId="03809E4D" w14:textId="7845A265" w:rsidR="009F1EA4" w:rsidRPr="00FF0816" w:rsidRDefault="009F1EA4" w:rsidP="00CD3409"/>
    <w:p w14:paraId="04D7E203" w14:textId="77777777" w:rsidR="009F1EA4" w:rsidRPr="00FF0816" w:rsidRDefault="009F1EA4" w:rsidP="00CD3409"/>
    <w:p w14:paraId="519817AE" w14:textId="1715B42A" w:rsidR="002B797D" w:rsidRPr="00FF0816" w:rsidRDefault="002B797D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5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lymphocyte count </w:t>
      </w:r>
    </w:p>
    <w:tbl>
      <w:tblPr>
        <w:tblW w:w="11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783"/>
        <w:gridCol w:w="142"/>
        <w:gridCol w:w="710"/>
        <w:gridCol w:w="1398"/>
        <w:gridCol w:w="1542"/>
        <w:gridCol w:w="1075"/>
        <w:gridCol w:w="1075"/>
        <w:gridCol w:w="1526"/>
        <w:gridCol w:w="1526"/>
      </w:tblGrid>
      <w:tr w:rsidR="00CD3409" w:rsidRPr="00FF0816" w14:paraId="71A108C2" w14:textId="77777777" w:rsidTr="009F1EA4">
        <w:trPr>
          <w:cantSplit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A838F" w14:textId="77777777" w:rsidR="00CD3409" w:rsidRPr="00FF0816" w:rsidRDefault="00CD3409" w:rsidP="009F1EA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0E5EFB8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02A5FD3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4AB16C4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2953372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40E378E0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CD3409" w:rsidRPr="00FF0816" w14:paraId="6CCBA9C9" w14:textId="77777777" w:rsidTr="009F1EA4">
        <w:trPr>
          <w:cantSplit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DD15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60349F7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73972AF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1F150E8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1B9A9FF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ABB940C" w14:textId="77777777" w:rsidR="00CD3409" w:rsidRPr="00FF0816" w:rsidRDefault="00CD3409" w:rsidP="009F1EA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92B6639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0FD9F0F" w14:textId="77777777" w:rsidR="00CD3409" w:rsidRPr="00FF0816" w:rsidRDefault="00CD3409" w:rsidP="009F1EA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7B1A8D0C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C3D6BB8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5A5AAB" w14:textId="1EBC71A8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7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55306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47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2DE66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ED1693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87C35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59.672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F5ECF4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43BB3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21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8727C6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74</w:t>
            </w:r>
          </w:p>
        </w:tc>
      </w:tr>
      <w:tr w:rsidR="00A72350" w:rsidRPr="00FF0816" w14:paraId="260C044C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4A1F035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88FBFF" w14:textId="2C7DCC9C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3817D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2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F7616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60A58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BA0DB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2.88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2AD2D2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AAEF5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5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0ABB35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88</w:t>
            </w:r>
          </w:p>
        </w:tc>
      </w:tr>
      <w:tr w:rsidR="00A72350" w:rsidRPr="00FF0816" w14:paraId="4CF39CB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60D9C78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D438F7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43387EA9" w14:textId="269A345F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95FF5C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164D21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3DBE34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5AA82A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39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4963A13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E2D166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2C00E5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</w:tr>
      <w:tr w:rsidR="00A72350" w:rsidRPr="00FF0816" w14:paraId="1A8901EE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8CFE26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2EA0E1" w14:textId="6BFCC841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DEA87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F09C3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A5C76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E01AC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4.71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C6F318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CB286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CDB0CD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418</w:t>
            </w:r>
          </w:p>
        </w:tc>
      </w:tr>
      <w:tr w:rsidR="00A72350" w:rsidRPr="00FF0816" w14:paraId="71CE83F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51BCF2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E777F0" w14:textId="70FA52FD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F131C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0FF90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D1A24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4AD5E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93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FDF36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35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6EF45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9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A032E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A72350" w:rsidRPr="00FF0816" w14:paraId="5A0FCD0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AA97AB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F6E12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72D58C2E" w14:textId="1529915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6FA86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9CACF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A4845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765DD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5.85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1FBDA1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E9EF3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8BA39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</w:tr>
      <w:tr w:rsidR="00A72350" w:rsidRPr="00FF0816" w14:paraId="5D436A3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B39FC2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8A75B9" w14:textId="5CDB05C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D31E1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3610B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2B93A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CBFB0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6.36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5693C1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33195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5F260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A72350" w:rsidRPr="00FF0816" w14:paraId="7FE1781E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4F4B66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0C7AD8" w14:textId="10DCB831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D194C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2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46384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E9609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2B838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3.13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361C9D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899B0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3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0DCF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20</w:t>
            </w:r>
          </w:p>
        </w:tc>
      </w:tr>
      <w:tr w:rsidR="00A72350" w:rsidRPr="00FF0816" w14:paraId="48EA47B5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7CA13CF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6697E1" w14:textId="661A15F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DD8EF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C2A03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89ACB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B37B4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5.79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F8D900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DC88E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7D170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tr w:rsidR="00A72350" w:rsidRPr="00FF0816" w14:paraId="26C75C89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ECDB98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526009" w14:textId="75FEA74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3AE86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F2749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6E742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6BE7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18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89FA43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6C3D4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676CDF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</w:tr>
      <w:tr w:rsidR="00A72350" w:rsidRPr="00FF0816" w14:paraId="37582D3A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935C045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1E025D" w14:textId="2103FB88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4D87D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605B8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A52F6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17591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3.89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6C140F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E6F2E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00EB8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</w:tr>
      <w:tr w:rsidR="00A72350" w:rsidRPr="00FF0816" w14:paraId="7BF57BBD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CCBD0B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2EE3AD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4213546D" w14:textId="6FE119CB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A9A9FC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8F1833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444C07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C9827A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2.49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5436727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7D1DA3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8ACE5B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</w:tbl>
    <w:p w14:paraId="4F54C34E" w14:textId="7EF45F84" w:rsidR="00CD3409" w:rsidRPr="00FF0816" w:rsidRDefault="001411F7" w:rsidP="00CD3409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6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93.60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D252BD" w:rsidRPr="00FF0816">
        <w:rPr>
          <w:rFonts w:ascii="Times New Roman" w:hAnsi="Times New Roman" w:cs="Times New Roman"/>
          <w:sz w:val="24"/>
          <w:szCs w:val="24"/>
        </w:rPr>
        <w:t>0.000</w:t>
      </w:r>
    </w:p>
    <w:p w14:paraId="6CA3645A" w14:textId="0001580C" w:rsidR="00CD3409" w:rsidRPr="00FF0816" w:rsidRDefault="001411F7" w:rsidP="00CD3409">
      <w:pPr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6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513.37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1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D252BD" w:rsidRPr="00FF0816">
        <w:rPr>
          <w:rFonts w:ascii="Times New Roman" w:hAnsi="Times New Roman" w:cs="Times New Roman"/>
          <w:sz w:val="24"/>
          <w:szCs w:val="24"/>
        </w:rPr>
        <w:t xml:space="preserve"> 0.010</w:t>
      </w:r>
    </w:p>
    <w:p w14:paraId="534DB9F8" w14:textId="3B46F851" w:rsidR="00CD3409" w:rsidRPr="00FF0816" w:rsidRDefault="00CD3409" w:rsidP="00CD3409">
      <w:pPr>
        <w:rPr>
          <w:rFonts w:ascii="Times New Roman" w:hAnsi="Times New Roman" w:cs="Times New Roman"/>
          <w:sz w:val="24"/>
          <w:szCs w:val="24"/>
        </w:rPr>
      </w:pPr>
    </w:p>
    <w:p w14:paraId="2CB1096D" w14:textId="77777777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2EECC0A5" w14:textId="490A48DC" w:rsidR="009F1EA4" w:rsidRDefault="009F1EA4" w:rsidP="00CD3409">
      <w:pPr>
        <w:rPr>
          <w:rFonts w:ascii="Times New Roman" w:hAnsi="Times New Roman" w:cs="Times New Roman"/>
          <w:sz w:val="24"/>
          <w:szCs w:val="24"/>
        </w:rPr>
      </w:pPr>
    </w:p>
    <w:p w14:paraId="2A99FBDC" w14:textId="77777777" w:rsidR="00A2336C" w:rsidRPr="00FF0816" w:rsidRDefault="00A2336C" w:rsidP="00CD3409">
      <w:pPr>
        <w:rPr>
          <w:rFonts w:ascii="Times New Roman" w:hAnsi="Times New Roman" w:cs="Times New Roman"/>
          <w:sz w:val="24"/>
          <w:szCs w:val="24"/>
        </w:rPr>
      </w:pPr>
    </w:p>
    <w:p w14:paraId="3EE371B0" w14:textId="06A53A64" w:rsidR="002B797D" w:rsidRPr="00FF0816" w:rsidRDefault="002B797D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6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neutrophil count </w:t>
      </w:r>
    </w:p>
    <w:tbl>
      <w:tblPr>
        <w:tblW w:w="11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925"/>
        <w:gridCol w:w="710"/>
        <w:gridCol w:w="1398"/>
        <w:gridCol w:w="1542"/>
        <w:gridCol w:w="1075"/>
        <w:gridCol w:w="1075"/>
        <w:gridCol w:w="1526"/>
        <w:gridCol w:w="1526"/>
      </w:tblGrid>
      <w:tr w:rsidR="00CD3409" w:rsidRPr="00FF0816" w14:paraId="34DA84CB" w14:textId="77777777" w:rsidTr="00A72350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B7FD" w14:textId="77777777" w:rsidR="00CD3409" w:rsidRPr="00FF0816" w:rsidRDefault="00CD3409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3852918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68662CC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C890739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0FE6EAC1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28C8A7CF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CD3409" w:rsidRPr="00FF0816" w14:paraId="27417985" w14:textId="77777777" w:rsidTr="00A72350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3C5C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5895C61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1A9CF99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A8E2309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9E2CCE3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CDAF847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773B78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D537F25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73E98FF8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5DFBD4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6E38F2" w14:textId="2FEAC37C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7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8B6D0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935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E3CDC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5A833F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69B89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301.237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0DB553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6203F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903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03DF4E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.967</w:t>
            </w:r>
          </w:p>
        </w:tc>
      </w:tr>
      <w:tr w:rsidR="00A72350" w:rsidRPr="00FF0816" w14:paraId="6E3DF9BA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2450A90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B31EB1" w14:textId="0AA8B02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AD20C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70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CE454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44CBB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47652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3.48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AFF40F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6BEA0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74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FD94A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660</w:t>
            </w:r>
          </w:p>
        </w:tc>
      </w:tr>
      <w:tr w:rsidR="00A72350" w:rsidRPr="00FF0816" w14:paraId="5280326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AA25406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23A0C2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207E42F9" w14:textId="18DB020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6DC074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0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10DB5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BB14D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8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1C129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53.88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3702F0F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E23A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08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FEDD7E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01</w:t>
            </w:r>
          </w:p>
        </w:tc>
      </w:tr>
      <w:tr w:rsidR="00A72350" w:rsidRPr="00FF0816" w14:paraId="2738D4CA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1A5477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C2711CD" w14:textId="53A95A7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E2C4A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96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9E488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5230E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2BB68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8.30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E076A4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85404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90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006BE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3.026</w:t>
            </w:r>
          </w:p>
        </w:tc>
      </w:tr>
      <w:tr w:rsidR="00A72350" w:rsidRPr="00FF0816" w14:paraId="30F422F1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A48089F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7FA14A" w14:textId="4BAAB24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5B727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423BB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FA573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F1A4F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87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53520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38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7FBC4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65C2E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</w:tr>
      <w:tr w:rsidR="00A72350" w:rsidRPr="00FF0816" w14:paraId="74E6B36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0ED4268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3336F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491954DD" w14:textId="72D1A495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D98E4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8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334A0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AABB8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E9794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1.56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5DF1C2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469DF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8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27CCC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78</w:t>
            </w:r>
          </w:p>
        </w:tc>
      </w:tr>
      <w:tr w:rsidR="00A72350" w:rsidRPr="00FF0816" w14:paraId="0D8170C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17E0FA0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C2A3B6C" w14:textId="7CFE033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36975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57ECA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1E573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04108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1.16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1FACC1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740E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60329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A72350" w:rsidRPr="00FF0816" w14:paraId="44B81F43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9D00BF6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67A066" w14:textId="28977D52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81669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485F6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7FE78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E0FCA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.42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448923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1F21C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85F8D2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</w:tr>
      <w:tr w:rsidR="00A72350" w:rsidRPr="00FF0816" w14:paraId="1B18EFED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694295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033DA2" w14:textId="2593869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6044D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3D056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0432F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2396E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8.15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460003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F52CF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CA407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A72350" w:rsidRPr="00FF0816" w14:paraId="6DA92824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B91BE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6F7D34" w14:textId="32D48C6C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22EE0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12A75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A96BF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9F127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.06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E94E44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0671B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F44CE3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06BAA4EC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D75E47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C98429" w14:textId="0C15FCB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E0132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4C8FF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3C092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37811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67.46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05F64F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B0E78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BAF7F7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</w:tr>
      <w:tr w:rsidR="00A72350" w:rsidRPr="00FF0816" w14:paraId="005DE982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55A24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8C8CA83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0D3FBF56" w14:textId="6A0DBEC8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19C008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8CD6DB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BF81A6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8195EA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4.01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4050C47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58F0CD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BEC394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</w:tbl>
    <w:p w14:paraId="1CCC234E" w14:textId="59108E19" w:rsidR="00CD3409" w:rsidRPr="00FF0816" w:rsidRDefault="001411F7" w:rsidP="009330CB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2041.3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1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D252BD" w:rsidRPr="00FF0816">
        <w:rPr>
          <w:rFonts w:ascii="Times New Roman" w:hAnsi="Times New Roman" w:cs="Times New Roman"/>
          <w:sz w:val="24"/>
          <w:szCs w:val="24"/>
        </w:rPr>
        <w:t>0.010</w:t>
      </w:r>
    </w:p>
    <w:p w14:paraId="5E732A3F" w14:textId="4E9B7909" w:rsidR="00CD3409" w:rsidRPr="00FF0816" w:rsidRDefault="001411F7" w:rsidP="00CD3409">
      <w:pPr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2048.0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4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A32848" w:rsidRPr="00FF0816">
        <w:rPr>
          <w:rFonts w:ascii="Times New Roman" w:hAnsi="Times New Roman" w:cs="Times New Roman"/>
          <w:sz w:val="24"/>
          <w:szCs w:val="24"/>
        </w:rPr>
        <w:t xml:space="preserve"> 0.041</w:t>
      </w:r>
    </w:p>
    <w:p w14:paraId="5F54B0E1" w14:textId="5DF33147" w:rsidR="009330CB" w:rsidRPr="00FF0816" w:rsidRDefault="009330CB" w:rsidP="00CD3409">
      <w:pPr>
        <w:rPr>
          <w:rFonts w:ascii="Times New Roman" w:hAnsi="Times New Roman" w:cs="Times New Roman"/>
          <w:sz w:val="24"/>
          <w:szCs w:val="24"/>
        </w:rPr>
      </w:pPr>
    </w:p>
    <w:p w14:paraId="55B65CD7" w14:textId="50147B19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3CC34380" w14:textId="2A01620A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121AD9A0" w14:textId="77777777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03289499" w14:textId="72CF587D" w:rsidR="00CD3409" w:rsidRPr="00FF0816" w:rsidRDefault="002B797D" w:rsidP="009330CB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7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basophil count </w:t>
      </w:r>
    </w:p>
    <w:tbl>
      <w:tblPr>
        <w:tblW w:w="11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925"/>
        <w:gridCol w:w="992"/>
        <w:gridCol w:w="1116"/>
        <w:gridCol w:w="1542"/>
        <w:gridCol w:w="1075"/>
        <w:gridCol w:w="1075"/>
        <w:gridCol w:w="1526"/>
        <w:gridCol w:w="1526"/>
      </w:tblGrid>
      <w:tr w:rsidR="003F515F" w:rsidRPr="00FF0816" w14:paraId="1E243231" w14:textId="77777777" w:rsidTr="00A72350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49F88" w14:textId="77777777" w:rsidR="00CD3409" w:rsidRPr="00FF0816" w:rsidRDefault="00CD3409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05D8F243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ED29D4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0E780D6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C464A76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5FA37DF6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3F515F" w:rsidRPr="00FF0816" w14:paraId="2599CCBE" w14:textId="77777777" w:rsidTr="00A72350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43E3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E873D4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545756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4B4B566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39FD581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5CEB2B1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5AA21D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AE02FE3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3742B138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8504E1F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D1BE79" w14:textId="612D29C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84FF2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3E254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2A17E0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E2AD7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68.661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026685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7D492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6BAFC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</w:tr>
      <w:tr w:rsidR="00A72350" w:rsidRPr="00FF0816" w14:paraId="7CFDC7ED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49581F8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A7CBA7" w14:textId="054B4B4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3CA73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E822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835EA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D42E0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1.02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FF67CD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2003D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D414B9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</w:tr>
      <w:tr w:rsidR="00A72350" w:rsidRPr="00FF0816" w14:paraId="4DB4F87F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EEBDAD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720F59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29373ACE" w14:textId="47C39862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6D7BC5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D62193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76E669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162824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6.58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3B2BB17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43B80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EF8111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78F7B1AA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2AE091D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A0635E" w14:textId="301F962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10F21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23B67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1AEA7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A2844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5.09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BBA04A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50E7C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CD8EC8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A72350" w:rsidRPr="00FF0816" w14:paraId="3B1DBE08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167BBC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9C5076" w14:textId="4EBA147C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C7800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8873F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D5FE0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7F6C6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.07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6D4EE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78DE5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5F5A09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A72350" w:rsidRPr="00FF0816" w14:paraId="4B04D442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F100D3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B1A14D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25D744A1" w14:textId="0585DF18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70ABE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80A25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E0345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443CC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7.63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0DB817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02ABC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84498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14CA4E3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34FB53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E7B560" w14:textId="65C81CB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261F2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6.018E-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852D8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3137A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314C7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5.78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D5098E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05A33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B5346A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5DD1D055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027236B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868361" w14:textId="69A6EEC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6B135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D1575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110FB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4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95525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5.18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384087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451CD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571122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</w:tr>
      <w:tr w:rsidR="00A72350" w:rsidRPr="00FF0816" w14:paraId="2C3CD0E4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532443D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70BF91" w14:textId="005A596A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71C44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832D1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656A7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B1A63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2.45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542E0D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B8FD9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0E5D58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354572E1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4268D8D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112214" w14:textId="15B087B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553A8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.945E-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B2F7A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D48F4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88573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.05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862E4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9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A9F8B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1B8454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72350" w:rsidRPr="00FF0816" w14:paraId="4991E70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454F848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C5B422" w14:textId="731C3205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9C24E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3FFC9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C93A4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CE0D2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2.37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0DAD2E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D9C3E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3E5D6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A72350" w:rsidRPr="00FF0816" w14:paraId="5B5B911A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D58AA44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3C470F7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4D88F1C8" w14:textId="222E5BD2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9B061E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EA858A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B5E871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471579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5.58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7B394A3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FDFFE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F3690B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40FB0543" w14:textId="701541F4" w:rsidR="00CD3409" w:rsidRPr="00FF0816" w:rsidRDefault="001411F7" w:rsidP="009330CB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83.64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A32848" w:rsidRPr="00FF0816">
        <w:rPr>
          <w:rFonts w:ascii="Times New Roman" w:hAnsi="Times New Roman" w:cs="Times New Roman"/>
          <w:sz w:val="24"/>
          <w:szCs w:val="24"/>
        </w:rPr>
        <w:t>0.000</w:t>
      </w:r>
    </w:p>
    <w:p w14:paraId="7905B5B3" w14:textId="7A90144A" w:rsidR="00CD3409" w:rsidRPr="00FF0816" w:rsidRDefault="001411F7" w:rsidP="00CD3409">
      <w:pPr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39011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)= </w:t>
      </w:r>
      <w:r w:rsidR="00CD3409" w:rsidRPr="00FF0816">
        <w:rPr>
          <w:rFonts w:ascii="Times New Roman" w:hAnsi="Times New Roman" w:cs="Times New Roman"/>
          <w:color w:val="010205"/>
          <w:sz w:val="24"/>
          <w:szCs w:val="24"/>
        </w:rPr>
        <w:t>245.28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5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A32848" w:rsidRPr="00FF0816">
        <w:rPr>
          <w:rFonts w:ascii="Times New Roman" w:hAnsi="Times New Roman" w:cs="Times New Roman"/>
          <w:sz w:val="24"/>
          <w:szCs w:val="24"/>
        </w:rPr>
        <w:t xml:space="preserve"> 0.005</w:t>
      </w:r>
    </w:p>
    <w:p w14:paraId="2951A94D" w14:textId="4BB73DED" w:rsidR="00CD3409" w:rsidRPr="00FF0816" w:rsidRDefault="00CD3409" w:rsidP="00CD3409">
      <w:pPr>
        <w:rPr>
          <w:rFonts w:ascii="Times New Roman" w:hAnsi="Times New Roman" w:cs="Times New Roman"/>
          <w:sz w:val="24"/>
          <w:szCs w:val="24"/>
        </w:rPr>
      </w:pPr>
    </w:p>
    <w:p w14:paraId="4FCF7C25" w14:textId="65DA897B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0BD91F0F" w14:textId="23894117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6392E380" w14:textId="77777777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1D81F8A4" w14:textId="137E1C91" w:rsidR="002B797D" w:rsidRPr="00FF0816" w:rsidRDefault="002B797D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8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CRP levels </w:t>
      </w:r>
    </w:p>
    <w:tbl>
      <w:tblPr>
        <w:tblW w:w="11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237"/>
        <w:gridCol w:w="546"/>
        <w:gridCol w:w="852"/>
        <w:gridCol w:w="1398"/>
        <w:gridCol w:w="1542"/>
        <w:gridCol w:w="1075"/>
        <w:gridCol w:w="1075"/>
        <w:gridCol w:w="1526"/>
        <w:gridCol w:w="1526"/>
      </w:tblGrid>
      <w:tr w:rsidR="00CD3409" w:rsidRPr="00FF0816" w14:paraId="692B65D8" w14:textId="77777777" w:rsidTr="005D1072">
        <w:trPr>
          <w:cantSplit/>
        </w:trPr>
        <w:tc>
          <w:tcPr>
            <w:tcW w:w="20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30971" w14:textId="77777777" w:rsidR="00CD3409" w:rsidRPr="00FF0816" w:rsidRDefault="00CD3409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796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35E0233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88749AC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9224218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24E813D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08C0D801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CD3409" w:rsidRPr="00FF0816" w14:paraId="6B9835BD" w14:textId="77777777" w:rsidTr="005D1072">
        <w:trPr>
          <w:cantSplit/>
        </w:trPr>
        <w:tc>
          <w:tcPr>
            <w:tcW w:w="20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EF43F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A1CFA7E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C272F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2C03FC0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45A6511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AE41F7B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C989782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4F950AA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16A8E3BD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9528567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D49010" w14:textId="3775628A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A7B93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.317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7A23B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B8F30D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51362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05.258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798513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71526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.218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B73DB1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.416</w:t>
            </w:r>
          </w:p>
        </w:tc>
      </w:tr>
      <w:tr w:rsidR="00A72350" w:rsidRPr="00FF0816" w14:paraId="48834B0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835901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9E5B8AA" w14:textId="438C380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EA4AB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19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40489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2D65A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8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A0A1B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9.44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96997B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EF23D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319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3E1A4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066</w:t>
            </w:r>
          </w:p>
        </w:tc>
      </w:tr>
      <w:tr w:rsidR="00A72350" w:rsidRPr="00FF0816" w14:paraId="7FC26C6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FE2CDD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F2A89E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6AFECF8C" w14:textId="2C3B7F5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C6D1B2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8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0B88E2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322AD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4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A318B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0.54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39F7A8F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D1A54C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9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632A3C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71</w:t>
            </w:r>
          </w:p>
        </w:tc>
      </w:tr>
      <w:tr w:rsidR="00A72350" w:rsidRPr="00FF0816" w14:paraId="302178A1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0C57419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03C46B" w14:textId="468B5BF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92EE7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35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D37B3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2BA07D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B8A04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7.77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5E94E2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674AB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53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AB0D1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4.175</w:t>
            </w:r>
          </w:p>
        </w:tc>
      </w:tr>
      <w:tr w:rsidR="00A72350" w:rsidRPr="00FF0816" w14:paraId="022F5191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F1D9374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AE903F" w14:textId="74837BBC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E0A93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74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C76A4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452FD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48088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0.80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87B948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FD0FE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87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58C2A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606</w:t>
            </w:r>
          </w:p>
        </w:tc>
      </w:tr>
      <w:tr w:rsidR="00A72350" w:rsidRPr="00FF0816" w14:paraId="6220C9D5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C58C83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9CBDCD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2504F990" w14:textId="0F2A5BAF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E6DA2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3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4C305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E80E9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858B0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2.65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1337E4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7F875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46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77D48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23</w:t>
            </w:r>
          </w:p>
        </w:tc>
      </w:tr>
      <w:tr w:rsidR="00A72350" w:rsidRPr="00FF0816" w14:paraId="469CC984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EEBD037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9F8DAB" w14:textId="5349DF7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0AC21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C4FEE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743BE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2C337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32.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ABE340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DE5FB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7099B6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A72350" w:rsidRPr="00FF0816" w14:paraId="128EB3C4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7EB9EDA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39D920" w14:textId="41175A6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4B88D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52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CDE02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1CDA2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EB28C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7.29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18701F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639E7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548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C2785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493</w:t>
            </w:r>
          </w:p>
        </w:tc>
      </w:tr>
      <w:tr w:rsidR="00A72350" w:rsidRPr="00FF0816" w14:paraId="27882A2E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7930EE5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AF0C82" w14:textId="3AB815C9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7F9C3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998EC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08229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24E09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33.06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1C7D3F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1CB5C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A7577F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</w:tr>
      <w:tr w:rsidR="00A72350" w:rsidRPr="00FF0816" w14:paraId="339AA92A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DC6EC5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64D5D0" w14:textId="05395A6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6B661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38CF9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81572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FA72C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8.45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A12FC5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665AB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B3B7B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5</w:t>
            </w:r>
          </w:p>
        </w:tc>
      </w:tr>
      <w:tr w:rsidR="00A72350" w:rsidRPr="00FF0816" w14:paraId="3BC17182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F587C02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9A4B12" w14:textId="3968C14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3EAC1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55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5B8FF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AEF2B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A307B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53.42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36CB7A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CE3AE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53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EB6F42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</w:p>
        </w:tc>
      </w:tr>
      <w:tr w:rsidR="00A72350" w:rsidRPr="00FF0816" w14:paraId="156010EA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72C4CF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31D71A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49905C51" w14:textId="591608D0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232740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49B14C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C77F78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15F872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8.31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58CFC05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512FB7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446A62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</w:tr>
    </w:tbl>
    <w:p w14:paraId="7BB07B91" w14:textId="398E9EB6" w:rsidR="00CD3409" w:rsidRPr="00FF0816" w:rsidRDefault="001411F7" w:rsidP="009330CB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383068)= 1713.638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9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A32848" w:rsidRPr="00FF0816">
        <w:rPr>
          <w:rFonts w:ascii="Times New Roman" w:hAnsi="Times New Roman" w:cs="Times New Roman"/>
          <w:sz w:val="24"/>
          <w:szCs w:val="24"/>
        </w:rPr>
        <w:t>0.009</w:t>
      </w:r>
    </w:p>
    <w:p w14:paraId="3C815619" w14:textId="2F6B6C55" w:rsidR="00CD3409" w:rsidRPr="00FF0816" w:rsidRDefault="001411F7" w:rsidP="00CD3409">
      <w:pPr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383068)= 4045.064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78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AF4109" w:rsidRPr="00FF0816">
        <w:rPr>
          <w:rFonts w:ascii="Times New Roman" w:hAnsi="Times New Roman" w:cs="Times New Roman"/>
          <w:sz w:val="24"/>
          <w:szCs w:val="24"/>
        </w:rPr>
        <w:t xml:space="preserve"> 0.085</w:t>
      </w:r>
    </w:p>
    <w:p w14:paraId="48D0D0A0" w14:textId="221C7D98" w:rsidR="00CD3409" w:rsidRPr="00FF0816" w:rsidRDefault="00CD3409" w:rsidP="00CD3409">
      <w:pPr>
        <w:rPr>
          <w:rFonts w:ascii="Times New Roman" w:hAnsi="Times New Roman" w:cs="Times New Roman"/>
          <w:sz w:val="24"/>
          <w:szCs w:val="24"/>
        </w:rPr>
      </w:pPr>
    </w:p>
    <w:p w14:paraId="3A0AE8CA" w14:textId="77777777" w:rsidR="00A72350" w:rsidRPr="00FF0816" w:rsidRDefault="00A72350" w:rsidP="00CD3409">
      <w:pPr>
        <w:rPr>
          <w:rFonts w:ascii="Times New Roman" w:hAnsi="Times New Roman" w:cs="Times New Roman"/>
          <w:sz w:val="24"/>
          <w:szCs w:val="24"/>
        </w:rPr>
      </w:pPr>
    </w:p>
    <w:p w14:paraId="74CDE888" w14:textId="697FF4D6" w:rsidR="002B797D" w:rsidRPr="00FF0816" w:rsidRDefault="002B797D" w:rsidP="002B797D">
      <w:pPr>
        <w:tabs>
          <w:tab w:val="left" w:pos="13836"/>
        </w:tabs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9</w:t>
      </w:r>
      <w:r w:rsidRPr="00FF0816">
        <w:rPr>
          <w:rFonts w:ascii="Times New Roman" w:hAnsi="Times New Roman" w:cs="Times New Roman"/>
          <w:sz w:val="24"/>
          <w:szCs w:val="24"/>
        </w:rPr>
        <w:t xml:space="preserve">. Regression analysis summary for NLR </w:t>
      </w:r>
    </w:p>
    <w:tbl>
      <w:tblPr>
        <w:tblW w:w="11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783"/>
        <w:gridCol w:w="852"/>
        <w:gridCol w:w="1398"/>
        <w:gridCol w:w="1542"/>
        <w:gridCol w:w="1075"/>
        <w:gridCol w:w="1075"/>
        <w:gridCol w:w="1526"/>
        <w:gridCol w:w="1526"/>
      </w:tblGrid>
      <w:tr w:rsidR="00CD3409" w:rsidRPr="00FF0816" w14:paraId="1F9E6FF7" w14:textId="77777777" w:rsidTr="00A72350">
        <w:trPr>
          <w:cantSplit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5999" w14:textId="77777777" w:rsidR="00CD3409" w:rsidRPr="00FF0816" w:rsidRDefault="00CD3409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3750604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B74B394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719EC5C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88D7D15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30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17046B8B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95.0% Confidence Interval for B</w:t>
            </w:r>
          </w:p>
        </w:tc>
      </w:tr>
      <w:tr w:rsidR="00CD3409" w:rsidRPr="00FF0816" w14:paraId="19ADEDB7" w14:textId="77777777" w:rsidTr="00A72350">
        <w:trPr>
          <w:cantSplit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209D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D01DE41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BB85ECC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B198342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CCD824D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30C7940" w14:textId="77777777" w:rsidR="00CD3409" w:rsidRPr="00FF0816" w:rsidRDefault="00CD3409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0944558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3352A8B" w14:textId="77777777" w:rsidR="00CD3409" w:rsidRPr="00FF0816" w:rsidRDefault="00CD3409" w:rsidP="00A72350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A72350" w:rsidRPr="00FF0816" w14:paraId="57C82C43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0854971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5F4439" w14:textId="509FDFB4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C9262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62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CAACF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5B76E6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ED1B5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77.489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03DAA0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B0797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595</w:t>
            </w:r>
          </w:p>
        </w:tc>
        <w:tc>
          <w:tcPr>
            <w:tcW w:w="1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5311A3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653</w:t>
            </w:r>
          </w:p>
        </w:tc>
      </w:tr>
      <w:tr w:rsidR="00A72350" w:rsidRPr="00FF0816" w14:paraId="32D6ED49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556F695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3E8FB6" w14:textId="17FCE7A0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1C344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3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0F392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0F61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1F6C9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2.58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896BAE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8DBB3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7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D52F6E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201</w:t>
            </w:r>
          </w:p>
        </w:tc>
      </w:tr>
      <w:tr w:rsidR="00A72350" w:rsidRPr="00FF0816" w14:paraId="379CA3A5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A59DC89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A841F1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646E7DDC" w14:textId="61F6946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DDF582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C44E9D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ACACC4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4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10B48B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0.49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D9D9D9" w:themeFill="background1" w:themeFillShade="D9"/>
          </w:tcPr>
          <w:p w14:paraId="38F1394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92EED0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847DAA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50</w:t>
            </w:r>
          </w:p>
        </w:tc>
      </w:tr>
      <w:tr w:rsidR="00A72350" w:rsidRPr="00FF0816" w14:paraId="53017D35" w14:textId="77777777" w:rsidTr="00A72350">
        <w:trPr>
          <w:cantSplit/>
        </w:trPr>
        <w:tc>
          <w:tcPr>
            <w:tcW w:w="7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F3EBC66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CE4528" w14:textId="7698E363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4000E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4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6F4AA7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8FAD00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ECCC0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78.01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B5B885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89ADF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089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9E2F5E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197</w:t>
            </w:r>
          </w:p>
        </w:tc>
      </w:tr>
      <w:tr w:rsidR="00A72350" w:rsidRPr="00FF0816" w14:paraId="4BE92EAE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B2D3A9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2E6324" w14:textId="6ED7B056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Problematic Sleep Index (higher=better sleep) 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9E284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6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7C21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21194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D3DC4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11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8B6C36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72E29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105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06BA01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</w:tr>
      <w:tr w:rsidR="00A72350" w:rsidRPr="00FF0816" w14:paraId="551D6F0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BB09603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6CC629" w14:textId="77777777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y Diet Score</w:t>
            </w:r>
          </w:p>
          <w:p w14:paraId="5077D1E6" w14:textId="30FAF55A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better die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BC321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DB0F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F1451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F4FA5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18.69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E33E9A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9707D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1516E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30</w:t>
            </w:r>
          </w:p>
        </w:tc>
      </w:tr>
      <w:tr w:rsidR="00A72350" w:rsidRPr="00FF0816" w14:paraId="5EEEE7BB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539D6E1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F5666D" w14:textId="6184C9E8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676AFE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8074C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0DD73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05D41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17.29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4A7176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3AA7F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4A496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A72350" w:rsidRPr="00FF0816" w14:paraId="2FC0BFFF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E3CDFAE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5DDB85" w14:textId="222FF79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ex (F=0/M=1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BB57D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254A0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963C4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94013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5.44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8FF20A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955F32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71CC8B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</w:tr>
      <w:tr w:rsidR="00A72350" w:rsidRPr="00FF0816" w14:paraId="71743F7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09268C4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C9D37C" w14:textId="6CAB385D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C3234C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2DFFF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C25D8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4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8B155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26.31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DBE192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D7944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6060F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</w:tr>
      <w:tr w:rsidR="00A72350" w:rsidRPr="00FF0816" w14:paraId="7A1AE27D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3B3955F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760898" w14:textId="76AF817B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 xml:space="preserve">MH </w:t>
            </w:r>
            <w:proofErr w:type="spellStart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Symp</w:t>
            </w:r>
            <w:proofErr w:type="spellEnd"/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F0816">
              <w:t xml:space="preserve"> </w:t>
            </w: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worse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349A1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0758E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EAE193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DC92B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3.76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0F4D61D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C6DE6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4E839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</w:tr>
      <w:tr w:rsidR="00A72350" w:rsidRPr="00FF0816" w14:paraId="3100E60E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46FBCCF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AB4483" w14:textId="203F1D7E" w:rsidR="00A72350" w:rsidRPr="00FF0816" w:rsidRDefault="00A72350" w:rsidP="00A72350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Health Rating (higher=worse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704469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FD3C80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06B17F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D43B6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47.53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4F8290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4AAB04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E8F7825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</w:tr>
      <w:tr w:rsidR="00A72350" w:rsidRPr="00FF0816" w14:paraId="490B9D56" w14:textId="77777777" w:rsidTr="00A72350">
        <w:trPr>
          <w:cantSplit/>
        </w:trPr>
        <w:tc>
          <w:tcPr>
            <w:tcW w:w="7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A866CEC" w14:textId="77777777" w:rsidR="00A72350" w:rsidRPr="00FF0816" w:rsidRDefault="00A72350" w:rsidP="00A7235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46AB34B" w14:textId="77777777" w:rsidR="00A2336C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C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SES</w:t>
            </w:r>
          </w:p>
          <w:p w14:paraId="620D584C" w14:textId="7C6D14F1" w:rsidR="00A72350" w:rsidRPr="00FF0816" w:rsidRDefault="00A2336C" w:rsidP="00A2336C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(higher=least affluent)</w:t>
            </w:r>
          </w:p>
        </w:tc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5014F2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E46421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8624BAA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DFD946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</w:tcPr>
          <w:p w14:paraId="7432C626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AE88961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5EB2588" w14:textId="77777777" w:rsidR="00A72350" w:rsidRPr="00FF0816" w:rsidRDefault="00A72350" w:rsidP="00A72350">
            <w:pPr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081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</w:tbl>
    <w:p w14:paraId="4D83ABA9" w14:textId="70428685" w:rsidR="00CD3409" w:rsidRPr="00FF0816" w:rsidRDefault="001411F7" w:rsidP="009330CB">
      <w:pPr>
        <w:spacing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F0816">
        <w:rPr>
          <w:rFonts w:ascii="Times New Roman" w:hAnsi="Times New Roman" w:cs="Times New Roman"/>
          <w:i/>
          <w:iCs/>
        </w:rPr>
        <w:t xml:space="preserve">Model 1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2, 390113)= 550.280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03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= </w:t>
      </w:r>
      <w:r w:rsidR="00AF4109" w:rsidRPr="00FF0816">
        <w:rPr>
          <w:rFonts w:ascii="Times New Roman" w:hAnsi="Times New Roman" w:cs="Times New Roman"/>
          <w:sz w:val="24"/>
          <w:szCs w:val="24"/>
        </w:rPr>
        <w:t>0.003</w:t>
      </w:r>
    </w:p>
    <w:p w14:paraId="0220A809" w14:textId="73090DC9" w:rsidR="00985AF7" w:rsidRPr="00A2336C" w:rsidRDefault="001411F7" w:rsidP="00A2336C">
      <w:pPr>
        <w:rPr>
          <w:rFonts w:ascii="Times New Roman" w:hAnsi="Times New Roman" w:cs="Times New Roman"/>
        </w:rPr>
      </w:pPr>
      <w:r w:rsidRPr="00FF0816">
        <w:rPr>
          <w:rFonts w:ascii="Times New Roman" w:hAnsi="Times New Roman" w:cs="Times New Roman"/>
          <w:i/>
          <w:iCs/>
        </w:rPr>
        <w:t xml:space="preserve">Model 2: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8, 390113)= 786.135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p≤.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001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 xml:space="preserve">(adjusted) = 0.016,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</w:rPr>
        <w:t xml:space="preserve">Cohen’s f </w:t>
      </w:r>
      <w:r w:rsidR="00CD3409" w:rsidRPr="00FF08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D3409" w:rsidRPr="00FF0816">
        <w:rPr>
          <w:rFonts w:ascii="Times New Roman" w:hAnsi="Times New Roman" w:cs="Times New Roman"/>
          <w:sz w:val="24"/>
          <w:szCs w:val="24"/>
        </w:rPr>
        <w:t>=</w:t>
      </w:r>
      <w:r w:rsidR="00AF4109" w:rsidRPr="00FF0816">
        <w:rPr>
          <w:rFonts w:ascii="Times New Roman" w:hAnsi="Times New Roman" w:cs="Times New Roman"/>
          <w:sz w:val="24"/>
          <w:szCs w:val="24"/>
        </w:rPr>
        <w:t xml:space="preserve"> 0.016</w:t>
      </w:r>
    </w:p>
    <w:sectPr w:rsidR="00985AF7" w:rsidRPr="00A2336C" w:rsidSect="00E9738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E1DF4"/>
    <w:multiLevelType w:val="hybridMultilevel"/>
    <w:tmpl w:val="A37E9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86"/>
    <w:rsid w:val="000118C0"/>
    <w:rsid w:val="0001319F"/>
    <w:rsid w:val="00065D64"/>
    <w:rsid w:val="00075307"/>
    <w:rsid w:val="00085278"/>
    <w:rsid w:val="000A6938"/>
    <w:rsid w:val="000E297C"/>
    <w:rsid w:val="000E5968"/>
    <w:rsid w:val="0011324C"/>
    <w:rsid w:val="00130776"/>
    <w:rsid w:val="001350EF"/>
    <w:rsid w:val="001411F7"/>
    <w:rsid w:val="00186894"/>
    <w:rsid w:val="002079D9"/>
    <w:rsid w:val="00214624"/>
    <w:rsid w:val="00234053"/>
    <w:rsid w:val="002455D8"/>
    <w:rsid w:val="002527EF"/>
    <w:rsid w:val="002566F2"/>
    <w:rsid w:val="002648DD"/>
    <w:rsid w:val="0027586E"/>
    <w:rsid w:val="00276155"/>
    <w:rsid w:val="00291B57"/>
    <w:rsid w:val="002A33A9"/>
    <w:rsid w:val="002B797D"/>
    <w:rsid w:val="00301184"/>
    <w:rsid w:val="0031093D"/>
    <w:rsid w:val="003133B6"/>
    <w:rsid w:val="00334CC1"/>
    <w:rsid w:val="003527D6"/>
    <w:rsid w:val="00355E62"/>
    <w:rsid w:val="00362A18"/>
    <w:rsid w:val="00367448"/>
    <w:rsid w:val="00370CD3"/>
    <w:rsid w:val="00382A0E"/>
    <w:rsid w:val="003855E5"/>
    <w:rsid w:val="003C33A7"/>
    <w:rsid w:val="003E5B79"/>
    <w:rsid w:val="003E6116"/>
    <w:rsid w:val="003E7B42"/>
    <w:rsid w:val="003F515F"/>
    <w:rsid w:val="00400ADE"/>
    <w:rsid w:val="00407F57"/>
    <w:rsid w:val="004321E8"/>
    <w:rsid w:val="00434667"/>
    <w:rsid w:val="00446E9E"/>
    <w:rsid w:val="00447CAA"/>
    <w:rsid w:val="004F3BBE"/>
    <w:rsid w:val="0055395F"/>
    <w:rsid w:val="00554BDF"/>
    <w:rsid w:val="00556B5C"/>
    <w:rsid w:val="0057730E"/>
    <w:rsid w:val="00586C7E"/>
    <w:rsid w:val="005B1215"/>
    <w:rsid w:val="005D0813"/>
    <w:rsid w:val="005D1072"/>
    <w:rsid w:val="005E3329"/>
    <w:rsid w:val="006131AA"/>
    <w:rsid w:val="006631F2"/>
    <w:rsid w:val="00686CAC"/>
    <w:rsid w:val="0069469A"/>
    <w:rsid w:val="006D33DC"/>
    <w:rsid w:val="006D42EC"/>
    <w:rsid w:val="006E0017"/>
    <w:rsid w:val="007136FA"/>
    <w:rsid w:val="00731F67"/>
    <w:rsid w:val="00742068"/>
    <w:rsid w:val="007679A5"/>
    <w:rsid w:val="007830E4"/>
    <w:rsid w:val="007C2FE2"/>
    <w:rsid w:val="00800FBD"/>
    <w:rsid w:val="0083738B"/>
    <w:rsid w:val="00844699"/>
    <w:rsid w:val="008B19F1"/>
    <w:rsid w:val="008B6933"/>
    <w:rsid w:val="00901EFC"/>
    <w:rsid w:val="00910723"/>
    <w:rsid w:val="00915C39"/>
    <w:rsid w:val="009330CB"/>
    <w:rsid w:val="009826D9"/>
    <w:rsid w:val="00985AF7"/>
    <w:rsid w:val="00987162"/>
    <w:rsid w:val="009932A8"/>
    <w:rsid w:val="009A1403"/>
    <w:rsid w:val="009A56AC"/>
    <w:rsid w:val="009B7A69"/>
    <w:rsid w:val="009F0BF1"/>
    <w:rsid w:val="009F1EA4"/>
    <w:rsid w:val="00A00530"/>
    <w:rsid w:val="00A2336C"/>
    <w:rsid w:val="00A32848"/>
    <w:rsid w:val="00A3578D"/>
    <w:rsid w:val="00A35888"/>
    <w:rsid w:val="00A463CD"/>
    <w:rsid w:val="00A65340"/>
    <w:rsid w:val="00A72350"/>
    <w:rsid w:val="00A91FDD"/>
    <w:rsid w:val="00AA6B0F"/>
    <w:rsid w:val="00AC0919"/>
    <w:rsid w:val="00AC0B15"/>
    <w:rsid w:val="00AF4109"/>
    <w:rsid w:val="00B07BA9"/>
    <w:rsid w:val="00B15691"/>
    <w:rsid w:val="00B43F5F"/>
    <w:rsid w:val="00B441C5"/>
    <w:rsid w:val="00B447D6"/>
    <w:rsid w:val="00B4505D"/>
    <w:rsid w:val="00B65341"/>
    <w:rsid w:val="00B7781E"/>
    <w:rsid w:val="00BB2DB1"/>
    <w:rsid w:val="00C00CC7"/>
    <w:rsid w:val="00C464C4"/>
    <w:rsid w:val="00C60F78"/>
    <w:rsid w:val="00C9332F"/>
    <w:rsid w:val="00CB40E5"/>
    <w:rsid w:val="00CB63B8"/>
    <w:rsid w:val="00CD3409"/>
    <w:rsid w:val="00CD44C9"/>
    <w:rsid w:val="00CD65F6"/>
    <w:rsid w:val="00D21A0A"/>
    <w:rsid w:val="00D252BD"/>
    <w:rsid w:val="00D254AD"/>
    <w:rsid w:val="00D426FD"/>
    <w:rsid w:val="00D463DE"/>
    <w:rsid w:val="00D6184C"/>
    <w:rsid w:val="00D71D2F"/>
    <w:rsid w:val="00D85D8C"/>
    <w:rsid w:val="00DA35FD"/>
    <w:rsid w:val="00DA7715"/>
    <w:rsid w:val="00DB424A"/>
    <w:rsid w:val="00DB7D25"/>
    <w:rsid w:val="00DF18EC"/>
    <w:rsid w:val="00E03C40"/>
    <w:rsid w:val="00E30C7D"/>
    <w:rsid w:val="00E61BA1"/>
    <w:rsid w:val="00E86518"/>
    <w:rsid w:val="00E87EA9"/>
    <w:rsid w:val="00E972E9"/>
    <w:rsid w:val="00E97386"/>
    <w:rsid w:val="00EA6201"/>
    <w:rsid w:val="00ED0929"/>
    <w:rsid w:val="00ED607E"/>
    <w:rsid w:val="00EE2E13"/>
    <w:rsid w:val="00F36632"/>
    <w:rsid w:val="00F54FB2"/>
    <w:rsid w:val="00F62967"/>
    <w:rsid w:val="00F67637"/>
    <w:rsid w:val="00F73514"/>
    <w:rsid w:val="00F760D3"/>
    <w:rsid w:val="00FC418A"/>
    <w:rsid w:val="00FE1B57"/>
    <w:rsid w:val="00FE20DF"/>
    <w:rsid w:val="00FE3A7F"/>
    <w:rsid w:val="00FF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92E6"/>
  <w15:chartTrackingRefBased/>
  <w15:docId w15:val="{D8AFE67C-9EC1-4B30-806E-88ACDC7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4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A"/>
    <w:rPr>
      <w:b/>
      <w:bCs/>
      <w:sz w:val="20"/>
      <w:szCs w:val="20"/>
    </w:rPr>
  </w:style>
  <w:style w:type="character" w:customStyle="1" w:styleId="a">
    <w:name w:val="_"/>
    <w:basedOn w:val="DefaultParagraphFont"/>
    <w:rsid w:val="00DB424A"/>
  </w:style>
  <w:style w:type="paragraph" w:customStyle="1" w:styleId="Default">
    <w:name w:val="Default"/>
    <w:rsid w:val="00686C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D52B4-A39B-4826-9040-303D6E393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10</Pages>
  <Words>221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somali, Piril</dc:creator>
  <cp:keywords/>
  <dc:description/>
  <cp:lastModifiedBy>Piril Hepsomali</cp:lastModifiedBy>
  <cp:revision>138</cp:revision>
  <dcterms:created xsi:type="dcterms:W3CDTF">2021-03-30T12:37:00Z</dcterms:created>
  <dcterms:modified xsi:type="dcterms:W3CDTF">2022-05-13T11:08:00Z</dcterms:modified>
</cp:coreProperties>
</file>